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customXml/itemProps1.xml" ContentType="application/vnd.openxmlformats-officedocument.customXml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230C74" w14:textId="1A42C261" w:rsidR="003D0283" w:rsidRPr="00F950CB" w:rsidRDefault="00876F7C" w:rsidP="003D0283">
      <w:pPr>
        <w:rPr>
          <w:rFonts w:ascii="Arial" w:hAnsi="Arial" w:cs="Arial"/>
          <w:bCs/>
          <w:color w:val="000000" w:themeColor="text1"/>
        </w:rPr>
      </w:pPr>
      <w:r w:rsidRPr="00876F7C">
        <w:rPr>
          <w:rFonts w:ascii="Arial" w:hAnsi="Arial" w:cs="Arial"/>
          <w:bCs/>
        </w:rPr>
        <w:t>Start a</w:t>
      </w:r>
      <w:bookmarkStart w:id="0" w:name="_GoBack"/>
      <w:r w:rsidRPr="00876F7C">
        <w:rPr>
          <w:rFonts w:ascii="Arial" w:hAnsi="Arial" w:cs="Arial"/>
          <w:bCs/>
        </w:rPr>
        <w:t>n</w:t>
      </w:r>
      <w:bookmarkEnd w:id="0"/>
      <w:r w:rsidRPr="00876F7C">
        <w:rPr>
          <w:rFonts w:ascii="Arial" w:hAnsi="Arial" w:cs="Arial"/>
          <w:bCs/>
        </w:rPr>
        <w:t xml:space="preserve">d stop codons </w:t>
      </w:r>
      <w:proofErr w:type="gramStart"/>
      <w:r w:rsidRPr="00876F7C">
        <w:rPr>
          <w:rFonts w:ascii="Arial" w:hAnsi="Arial" w:cs="Arial"/>
          <w:bCs/>
        </w:rPr>
        <w:t>are highlighted</w:t>
      </w:r>
      <w:proofErr w:type="gramEnd"/>
      <w:r w:rsidRPr="00876F7C">
        <w:rPr>
          <w:rFonts w:ascii="Arial" w:hAnsi="Arial" w:cs="Arial"/>
          <w:bCs/>
        </w:rPr>
        <w:t xml:space="preserve"> in </w:t>
      </w:r>
      <w:r w:rsidRPr="00F950CB">
        <w:rPr>
          <w:rFonts w:ascii="Arial" w:hAnsi="Arial" w:cs="Arial"/>
          <w:b/>
          <w:bCs/>
          <w:color w:val="000000" w:themeColor="text1"/>
          <w:u w:val="single"/>
        </w:rPr>
        <w:t xml:space="preserve">underlined bold </w:t>
      </w:r>
      <w:r w:rsidR="009A76B8" w:rsidRPr="009A76B8">
        <w:rPr>
          <w:rFonts w:ascii="Arial" w:hAnsi="Arial" w:cs="Arial"/>
          <w:b/>
          <w:bCs/>
          <w:color w:val="000000" w:themeColor="text1"/>
          <w:u w:val="single"/>
        </w:rPr>
        <w:t>letters</w:t>
      </w:r>
    </w:p>
    <w:p w14:paraId="616C705E" w14:textId="77777777" w:rsidR="00605055" w:rsidRDefault="00605055" w:rsidP="003519E8">
      <w:pPr>
        <w:tabs>
          <w:tab w:val="left" w:pos="6570"/>
        </w:tabs>
        <w:rPr>
          <w:rFonts w:ascii="Arial" w:hAnsi="Arial" w:cs="Arial"/>
        </w:rPr>
      </w:pPr>
    </w:p>
    <w:p w14:paraId="72B0D3DE" w14:textId="67667A3D" w:rsidR="003519E8" w:rsidRPr="00605055" w:rsidRDefault="003519E8" w:rsidP="003519E8">
      <w:pPr>
        <w:tabs>
          <w:tab w:val="left" w:pos="6570"/>
        </w:tabs>
        <w:rPr>
          <w:rFonts w:ascii="Arial" w:hAnsi="Arial" w:cs="Arial"/>
          <w:b/>
        </w:rPr>
      </w:pPr>
      <w:proofErr w:type="spellStart"/>
      <w:r w:rsidRPr="00605055">
        <w:rPr>
          <w:rFonts w:ascii="Arial" w:hAnsi="Arial" w:cs="Arial"/>
          <w:b/>
        </w:rPr>
        <w:t>dsRNAs</w:t>
      </w:r>
      <w:proofErr w:type="spellEnd"/>
      <w:r w:rsidR="00CE5A17" w:rsidRPr="00605055">
        <w:rPr>
          <w:rFonts w:ascii="Arial" w:hAnsi="Arial" w:cs="Arial"/>
          <w:b/>
        </w:rPr>
        <w:t xml:space="preserve"> locations</w:t>
      </w:r>
    </w:p>
    <w:p w14:paraId="5CC831ED" w14:textId="77777777" w:rsidR="003519E8" w:rsidRPr="00605055" w:rsidRDefault="003519E8" w:rsidP="003519E8">
      <w:pPr>
        <w:tabs>
          <w:tab w:val="left" w:pos="6570"/>
        </w:tabs>
        <w:rPr>
          <w:rFonts w:ascii="Arial" w:hAnsi="Arial" w:cs="Arial"/>
          <w:b/>
          <w:sz w:val="20"/>
        </w:rPr>
      </w:pPr>
      <w:r w:rsidRPr="0063237E">
        <w:rPr>
          <w:rFonts w:ascii="Arial" w:hAnsi="Arial" w:cs="Arial"/>
          <w:b/>
          <w:color w:val="CC3300"/>
          <w:sz w:val="20"/>
          <w:szCs w:val="20"/>
        </w:rPr>
        <w:t>Orange letters</w:t>
      </w:r>
      <w:r w:rsidRPr="00605055">
        <w:rPr>
          <w:rFonts w:ascii="Arial" w:hAnsi="Arial" w:cs="Arial"/>
          <w:b/>
          <w:color w:val="CC3300"/>
          <w:sz w:val="20"/>
        </w:rPr>
        <w:t xml:space="preserve"> </w:t>
      </w:r>
      <w:r w:rsidRPr="00605055">
        <w:rPr>
          <w:rFonts w:ascii="Arial" w:hAnsi="Arial" w:cs="Arial"/>
          <w:b/>
          <w:sz w:val="20"/>
        </w:rPr>
        <w:t>= 680-805</w:t>
      </w:r>
    </w:p>
    <w:p w14:paraId="07303B80" w14:textId="77777777" w:rsidR="003519E8" w:rsidRPr="00605055" w:rsidRDefault="003519E8" w:rsidP="003519E8">
      <w:pPr>
        <w:tabs>
          <w:tab w:val="left" w:pos="6570"/>
        </w:tabs>
        <w:rPr>
          <w:rFonts w:ascii="Arial" w:hAnsi="Arial" w:cs="Arial"/>
          <w:b/>
          <w:sz w:val="20"/>
        </w:rPr>
      </w:pPr>
      <w:r w:rsidRPr="00605055">
        <w:rPr>
          <w:rFonts w:ascii="Arial" w:hAnsi="Arial" w:cs="Arial"/>
          <w:b/>
          <w:sz w:val="20"/>
          <w:highlight w:val="green"/>
        </w:rPr>
        <w:t>Green</w:t>
      </w:r>
      <w:r w:rsidRPr="00605055">
        <w:rPr>
          <w:rFonts w:ascii="Arial" w:hAnsi="Arial" w:cs="Arial"/>
          <w:b/>
          <w:sz w:val="20"/>
        </w:rPr>
        <w:t xml:space="preserve"> = 956-1109</w:t>
      </w:r>
    </w:p>
    <w:p w14:paraId="60674E47" w14:textId="77777777" w:rsidR="003519E8" w:rsidRPr="00605055" w:rsidRDefault="003519E8" w:rsidP="003519E8">
      <w:pPr>
        <w:tabs>
          <w:tab w:val="left" w:pos="6570"/>
        </w:tabs>
        <w:rPr>
          <w:rFonts w:ascii="Arial" w:hAnsi="Arial" w:cs="Arial"/>
          <w:b/>
          <w:color w:val="4472C4" w:themeColor="accent1"/>
          <w:sz w:val="20"/>
        </w:rPr>
      </w:pPr>
      <w:r w:rsidRPr="00605055">
        <w:rPr>
          <w:rFonts w:ascii="Arial" w:hAnsi="Arial" w:cs="Arial"/>
          <w:b/>
          <w:color w:val="4472C4" w:themeColor="accent1"/>
          <w:sz w:val="20"/>
        </w:rPr>
        <w:t>Blue letters = 1102-1200</w:t>
      </w:r>
    </w:p>
    <w:p w14:paraId="49F77802" w14:textId="77777777" w:rsidR="00605055" w:rsidRDefault="00605055" w:rsidP="00605055">
      <w:pPr>
        <w:tabs>
          <w:tab w:val="left" w:pos="6570"/>
        </w:tabs>
        <w:rPr>
          <w:rFonts w:ascii="Arial" w:hAnsi="Arial" w:cs="Arial"/>
          <w:b/>
        </w:rPr>
      </w:pPr>
    </w:p>
    <w:p w14:paraId="0908D247" w14:textId="619FC939" w:rsidR="00605055" w:rsidRPr="00605055" w:rsidRDefault="00605055" w:rsidP="00605055">
      <w:pPr>
        <w:tabs>
          <w:tab w:val="left" w:pos="6570"/>
        </w:tabs>
        <w:rPr>
          <w:rFonts w:ascii="Arial" w:hAnsi="Arial" w:cs="Arial"/>
          <w:b/>
        </w:rPr>
      </w:pPr>
      <w:r w:rsidRPr="00605055">
        <w:rPr>
          <w:rFonts w:ascii="Arial" w:hAnsi="Arial" w:cs="Arial"/>
          <w:b/>
        </w:rPr>
        <w:t>qRT-PCR amplicon locations</w:t>
      </w:r>
    </w:p>
    <w:p w14:paraId="03E69764" w14:textId="308C9CB2" w:rsidR="003519E8" w:rsidRPr="00605055" w:rsidRDefault="007F7807" w:rsidP="003519E8">
      <w:pPr>
        <w:tabs>
          <w:tab w:val="left" w:pos="6570"/>
        </w:tabs>
        <w:rPr>
          <w:rFonts w:ascii="Arial" w:hAnsi="Arial" w:cs="Arial"/>
          <w:b/>
          <w:sz w:val="20"/>
        </w:rPr>
      </w:pPr>
      <w:r w:rsidRPr="00605055">
        <w:rPr>
          <w:rFonts w:ascii="Arial" w:hAnsi="Arial" w:cs="Arial"/>
          <w:b/>
          <w:sz w:val="20"/>
          <w:highlight w:val="darkGray"/>
        </w:rPr>
        <w:t>Gray</w:t>
      </w:r>
      <w:r w:rsidR="003519E8" w:rsidRPr="00605055">
        <w:rPr>
          <w:rFonts w:ascii="Arial" w:hAnsi="Arial" w:cs="Arial"/>
          <w:b/>
          <w:sz w:val="20"/>
          <w:highlight w:val="darkGray"/>
        </w:rPr>
        <w:t xml:space="preserve"> </w:t>
      </w:r>
      <w:r w:rsidR="003519E8" w:rsidRPr="00605055">
        <w:rPr>
          <w:rFonts w:ascii="Arial" w:hAnsi="Arial" w:cs="Arial"/>
          <w:b/>
          <w:sz w:val="20"/>
        </w:rPr>
        <w:t>= qRT-PCR amplicon</w:t>
      </w:r>
    </w:p>
    <w:p w14:paraId="1D642279" w14:textId="77777777" w:rsidR="00605055" w:rsidRPr="00605055" w:rsidRDefault="00605055" w:rsidP="003519E8">
      <w:pPr>
        <w:tabs>
          <w:tab w:val="left" w:pos="6570"/>
        </w:tabs>
        <w:rPr>
          <w:rFonts w:ascii="Arial" w:hAnsi="Arial" w:cs="Arial"/>
          <w:sz w:val="20"/>
        </w:rPr>
      </w:pPr>
    </w:p>
    <w:p w14:paraId="41222949" w14:textId="4C5E610D" w:rsidR="00C361F6" w:rsidRPr="00605055" w:rsidRDefault="00C361F6" w:rsidP="00C361F6">
      <w:pPr>
        <w:rPr>
          <w:rFonts w:ascii="Arial" w:hAnsi="Arial" w:cs="Arial"/>
          <w:b/>
          <w:sz w:val="20"/>
        </w:rPr>
      </w:pPr>
      <w:bookmarkStart w:id="1" w:name="OLE_LINK1"/>
      <w:r w:rsidRPr="00605055">
        <w:rPr>
          <w:rFonts w:ascii="Arial" w:hAnsi="Arial" w:cs="Arial"/>
          <w:b/>
          <w:bCs/>
          <w:i/>
          <w:sz w:val="20"/>
        </w:rPr>
        <w:t xml:space="preserve">R. microplus </w:t>
      </w:r>
      <w:r w:rsidR="000C27EA" w:rsidRPr="000C27EA">
        <w:rPr>
          <w:rFonts w:ascii="Arial" w:hAnsi="Arial" w:cs="Arial"/>
          <w:b/>
          <w:sz w:val="20"/>
        </w:rPr>
        <w:t xml:space="preserve">extended 5’-UTR Cap2b/PVK receptor region, GenBank is OP191701 </w:t>
      </w:r>
      <w:r w:rsidRPr="00605055">
        <w:rPr>
          <w:rFonts w:ascii="Arial" w:hAnsi="Arial" w:cs="Arial"/>
          <w:b/>
          <w:sz w:val="20"/>
        </w:rPr>
        <w:t>(Obtained by RACE-PCR)</w:t>
      </w:r>
      <w:r w:rsidR="00A36CBC" w:rsidRPr="00605055">
        <w:rPr>
          <w:rFonts w:ascii="Arial" w:hAnsi="Arial" w:cs="Arial"/>
          <w:b/>
          <w:sz w:val="20"/>
        </w:rPr>
        <w:t xml:space="preserve"> 2375 bp</w:t>
      </w:r>
    </w:p>
    <w:p w14:paraId="336EDDCC" w14:textId="11211619" w:rsidR="00C361F6" w:rsidRPr="00C361F6" w:rsidRDefault="00446CB0" w:rsidP="00C361F6">
      <w:pPr>
        <w:spacing w:after="160" w:line="259" w:lineRule="auto"/>
        <w:rPr>
          <w:rFonts w:ascii="Courier New" w:hAnsi="Courier New" w:cs="Courier New"/>
          <w:color w:val="FF0000"/>
          <w:sz w:val="20"/>
          <w:szCs w:val="18"/>
        </w:rPr>
      </w:pPr>
      <w:r>
        <w:rPr>
          <w:rFonts w:ascii="Courier New" w:hAnsi="Courier New" w:cs="Courier New"/>
          <w:sz w:val="18"/>
          <w:szCs w:val="18"/>
        </w:rPr>
        <w:t>AGAGCCGGGAAGAGGTTGCAAAACTTTAGCGCCTCCCGGTGTTGAAG</w:t>
      </w:r>
      <w:r w:rsidR="00C361F6" w:rsidRPr="00A605CA">
        <w:rPr>
          <w:rFonts w:ascii="Courier New" w:hAnsi="Courier New" w:cs="Courier New"/>
          <w:sz w:val="18"/>
          <w:szCs w:val="18"/>
        </w:rPr>
        <w:t>GAGGAGCAAAAAAAGAGAAGCGACGACGCGCGACCGCGCCGCTGGGTTTGAACTCGAGCTTGGCACTGACGCTAAGCGCTGAAACCGCGGTGT</w:t>
      </w:r>
      <w:r w:rsidR="00C361F6">
        <w:rPr>
          <w:rFonts w:ascii="Courier New" w:hAnsi="Courier New" w:cs="Courier New"/>
          <w:sz w:val="18"/>
          <w:szCs w:val="18"/>
        </w:rPr>
        <w:t>CGTGACGTTGTCTCGTCTTAACTGCTCGGAG</w:t>
      </w:r>
      <w:r w:rsidR="00C361F6" w:rsidRPr="00A605CA">
        <w:rPr>
          <w:rFonts w:ascii="Courier New" w:hAnsi="Courier New" w:cs="Courier New"/>
          <w:sz w:val="18"/>
          <w:szCs w:val="18"/>
        </w:rPr>
        <w:t>GGACTTCGTCTACGTGAGTTGTTTGTTGGATACCCGCGTGCGAACTGTGGTGGCCTTTGTGTTTGACGTGTCACTCTTTCTCCGATT</w:t>
      </w:r>
      <w:r w:rsidR="00C361F6" w:rsidRPr="00C361F6">
        <w:rPr>
          <w:rFonts w:ascii="Courier New" w:hAnsi="Courier New" w:cs="Courier New"/>
          <w:sz w:val="20"/>
          <w:szCs w:val="18"/>
        </w:rPr>
        <w:t>CTTCGCCCGAAAGGAATTTCGCGGTGTC</w:t>
      </w:r>
      <w:r>
        <w:rPr>
          <w:rFonts w:ascii="Courier New" w:hAnsi="Courier New" w:cs="Courier New"/>
          <w:sz w:val="20"/>
          <w:szCs w:val="18"/>
        </w:rPr>
        <w:t>CCACTTGGGCAGCAGTCAAAACAAATACGTCG</w:t>
      </w:r>
      <w:r w:rsidR="00C361F6" w:rsidRPr="00C361F6">
        <w:rPr>
          <w:rFonts w:ascii="Courier New" w:hAnsi="Courier New" w:cs="Courier New"/>
          <w:sz w:val="20"/>
          <w:szCs w:val="18"/>
        </w:rPr>
        <w:t>GCAAGCCTTGCATCGTCATCATTGACTTGTGGGGTTTTCCCTGTTTCCTGCTGCGCTTCAAGAGCCAAAAAACTCCACGAAAGGCGCCCATGTTTGGTAGATCCATGGCAGAAAACGGTGACCTCGGCTTGACGGCTGATTCCGCGCCTGGAACTCCGCGTCTCTTGTTCTTCGTGACGGAACACAGTTTCTGAACACAGCGAGACCCACCTAAATAAGCGACATCACCAATAAGTGGAAGCAGTAAGATGACTTGAAACTGTGCAAACAGTGCTGGACTTCTTACTCTGATTATCAAGCGTTGAATGCTAAGTACCCAGCGTGGAATGCCTGTGGCGTTGAGTTCGAAGCTTTAGAACAAACGCTTGACAACGTTCTCTAACATAGAAAAACGCGTTGTATTTTCACAGTCTTCACATCAGGTGTACCAACACCTTTGAATGCTCAATGTGGACCACTGGTAGCGTTCGGCCGAACACATAGGCGATAACAAAGTGTTCAATGTTAACCGTAGCAGGTGCGACAGTTAAATTCACACAAAATTACTGAACCTTCTTCAAAGCATCGCCACTGATAGCTCAGGGTCTCTAGTTCACATTTTTGTCCGTGCTTAAGATATAAGGAGCTAGCTGTTCGTTGATTAGTGGAAAAAGGTGTAAACTAAACCTCTGATATCAACTGCTATTTTGAATGCGAAGCGCCGACTATCTGCAGCTTGTCAAATTTGTGGTATATTCTCTG</w:t>
      </w:r>
      <w:r>
        <w:rPr>
          <w:rFonts w:ascii="Courier New" w:hAnsi="Courier New" w:cs="Courier New"/>
          <w:sz w:val="20"/>
          <w:szCs w:val="18"/>
        </w:rPr>
        <w:t>G</w:t>
      </w:r>
      <w:r w:rsidR="00C361F6" w:rsidRPr="00C361F6">
        <w:rPr>
          <w:rFonts w:ascii="Courier New" w:hAnsi="Courier New" w:cs="Courier New"/>
          <w:sz w:val="20"/>
          <w:szCs w:val="18"/>
        </w:rPr>
        <w:t>CTATCTCCCTCCTTATAGTGCCTACTAGCTGCTTATTCGGCTGATAGAGGCAGTCTGGTTTATTCGTTTTATGCAGAAAAACGACTGAGTGGTTTATTAAATTTGTGACCCTTGCGAGAACTTAAATGTGATCTGGGAATTAAAACAAGCGGTGCCTGACACAATGACACGGAAAAGCAATCACACTACCTTAAACTTTTCTCGCATTCCCCGCAAAGAACGTCAAAACCTTTCCACTGGTT</w:t>
      </w:r>
      <w:r>
        <w:rPr>
          <w:rFonts w:ascii="Courier New" w:hAnsi="Courier New" w:cs="Courier New"/>
          <w:sz w:val="20"/>
          <w:szCs w:val="18"/>
        </w:rPr>
        <w:t>G</w:t>
      </w:r>
      <w:r w:rsidR="00C361F6" w:rsidRPr="00C361F6">
        <w:rPr>
          <w:rFonts w:ascii="Courier New" w:hAnsi="Courier New" w:cs="Courier New"/>
          <w:sz w:val="20"/>
          <w:szCs w:val="18"/>
        </w:rPr>
        <w:t>GACCCATTTAGGAACTGCCAGAGTCGTCTGGCTTCTAAATTTTGTTCTTGTACCAAGAACTGCTGCGCGCTCTGTATTGTCGAAAGGACACAAGTTAGTCAATTTAGGAGACGTCAATTA</w:t>
      </w:r>
      <w:r w:rsidR="00C361F6" w:rsidRPr="00253620">
        <w:rPr>
          <w:rFonts w:ascii="Courier New" w:hAnsi="Courier New" w:cs="Courier New"/>
          <w:b/>
          <w:color w:val="CC3300"/>
          <w:sz w:val="20"/>
          <w:szCs w:val="20"/>
        </w:rPr>
        <w:t>CCCGCTTCAAGCTGCATGTGTGTCCTTCCACAGGCGTTTCGAATTGAAAGAACGGAAATGTTTTTCTGTTGCAAACGTCACCGTGTAACCGCTCAAAGCGTTTCGGTCTAACAGGGTGTCACCATAAAGTGCATGGTGGACGGGCAGTTTCAAATACCGGTCATTGTGAACCGAGCATGAACGCTTCGAACTGAGC</w:t>
      </w:r>
      <w:r w:rsidR="00C361F6" w:rsidRPr="00C361F6">
        <w:rPr>
          <w:rFonts w:ascii="Courier New" w:hAnsi="Courier New" w:cs="Courier New"/>
          <w:sz w:val="20"/>
          <w:szCs w:val="18"/>
        </w:rPr>
        <w:t>AGACACCATCACG</w:t>
      </w:r>
      <w:r>
        <w:rPr>
          <w:rFonts w:ascii="Courier New" w:hAnsi="Courier New" w:cs="Courier New"/>
          <w:sz w:val="20"/>
          <w:szCs w:val="18"/>
        </w:rPr>
        <w:t>A</w:t>
      </w:r>
      <w:r w:rsidR="00C361F6" w:rsidRPr="00C361F6">
        <w:rPr>
          <w:rFonts w:ascii="Courier New" w:hAnsi="Courier New" w:cs="Courier New"/>
          <w:sz w:val="20"/>
          <w:szCs w:val="18"/>
        </w:rPr>
        <w:t>AAGGCAACTGGTACAAGGTAGTTGATGTAAGCCTAATAGTGGCACCTCGCTTAGAAACTATCACTTAAGTGAAGGTTTCGCTTGAAGAATCTGTGAGTTATGTGACACTGTCGTCAGGGACGTCAAGCCAAAGAATGTTCTCACCATACTCTGTGATCACCTGTGTATGTCACTAAGAAGAAACTACCAAGAAATAGCTGCGCCTTCGCTGGACTATCTGCTGTGCCGACACTGTGAAAAGTGTCAGGTTGTGATGCGTAGGCTTGGTCACATCGTGAGTACGGTGCATCGAGAACACTGAAATAGGACAGATGATTATTCTTGTAGTGCTGTGAGTTCCGTGCATCTAGGACAGTGCACTGTG</w:t>
      </w:r>
      <w:r w:rsidR="00C361F6" w:rsidRPr="00F950CB">
        <w:rPr>
          <w:rFonts w:ascii="Courier New" w:hAnsi="Courier New" w:cs="Courier New"/>
          <w:b/>
          <w:color w:val="000000" w:themeColor="text1"/>
          <w:sz w:val="20"/>
          <w:szCs w:val="18"/>
          <w:u w:val="single"/>
        </w:rPr>
        <w:t>ATG</w:t>
      </w:r>
      <w:r w:rsidR="00C361F6" w:rsidRPr="00C361F6">
        <w:rPr>
          <w:rFonts w:ascii="Courier New" w:hAnsi="Courier New" w:cs="Courier New"/>
          <w:sz w:val="20"/>
          <w:szCs w:val="18"/>
        </w:rPr>
        <w:t>GAGAACGTAGCGGTGGCAGCTGTGAGTTCGTTGGAGGACAACGCCACCATACGGGAGTACTTGGAACTCAGGCTGGGACCCCAGCACATACTGCTGCCCATCGTGATCCCACTCACGGTTCTCTACGTGGTGGTGTTCGTGAGCGGCGTGGTGGGCAACGTCACGGTGTGCCTGGTGATTGCGCGCAACTCTCACTTCCAGACACCCACCAACTACTACCTCTTCTCGCTAGCCATCTCGGATCTGCTCATACTCGTCTT</w:t>
      </w:r>
      <w:r w:rsidR="00C361F6" w:rsidRPr="00C361F6">
        <w:rPr>
          <w:rFonts w:ascii="Courier New" w:hAnsi="Courier New" w:cs="Courier New"/>
          <w:sz w:val="20"/>
          <w:szCs w:val="18"/>
        </w:rPr>
        <w:lastRenderedPageBreak/>
        <w:t>CGGTCTGCCCAACGACCTGAAGCTCTACTGGCAACAGTACCCATGGCGACTGGGCGAGGCTCTGTGTCGCTTCAGGGCCTTGGTGGCAGAAGCCACTTCGTACGCCTCAGTATTG</w:t>
      </w:r>
    </w:p>
    <w:p w14:paraId="7FB758DC" w14:textId="4C02FE5B" w:rsidR="003D0283" w:rsidRPr="00F86D75" w:rsidRDefault="003D0283" w:rsidP="003D0283">
      <w:pPr>
        <w:rPr>
          <w:rFonts w:ascii="Arial" w:hAnsi="Arial" w:cs="Arial"/>
          <w:b/>
          <w:bCs/>
          <w:sz w:val="20"/>
        </w:rPr>
      </w:pPr>
      <w:r w:rsidRPr="00F86D75">
        <w:rPr>
          <w:rFonts w:ascii="Arial" w:hAnsi="Arial" w:cs="Arial"/>
          <w:b/>
          <w:bCs/>
          <w:i/>
          <w:sz w:val="20"/>
        </w:rPr>
        <w:t>Rhimi-</w:t>
      </w:r>
      <w:r w:rsidRPr="00F86D75">
        <w:rPr>
          <w:rFonts w:ascii="Arial" w:hAnsi="Arial" w:cs="Arial"/>
          <w:b/>
          <w:bCs/>
          <w:i/>
          <w:iCs/>
          <w:sz w:val="20"/>
        </w:rPr>
        <w:t>CAP</w:t>
      </w:r>
      <w:r w:rsidRPr="00F86D75">
        <w:rPr>
          <w:rFonts w:ascii="Arial" w:hAnsi="Arial" w:cs="Arial"/>
          <w:b/>
          <w:bCs/>
          <w:i/>
          <w:iCs/>
          <w:sz w:val="20"/>
          <w:vertAlign w:val="subscript"/>
        </w:rPr>
        <w:t>2b</w:t>
      </w:r>
      <w:r w:rsidRPr="00F86D75">
        <w:rPr>
          <w:rFonts w:ascii="Arial" w:hAnsi="Arial" w:cs="Arial"/>
          <w:b/>
          <w:bCs/>
          <w:i/>
          <w:iCs/>
          <w:sz w:val="20"/>
        </w:rPr>
        <w:t>R</w:t>
      </w:r>
      <w:r w:rsidRPr="00F86D75">
        <w:rPr>
          <w:rFonts w:ascii="Arial" w:hAnsi="Arial" w:cs="Arial"/>
          <w:b/>
          <w:bCs/>
          <w:sz w:val="20"/>
        </w:rPr>
        <w:t xml:space="preserve"> </w:t>
      </w:r>
      <w:bookmarkEnd w:id="1"/>
      <w:r w:rsidRPr="00F86D75">
        <w:rPr>
          <w:rFonts w:ascii="Arial" w:hAnsi="Arial" w:cs="Arial"/>
          <w:b/>
          <w:bCs/>
          <w:sz w:val="20"/>
        </w:rPr>
        <w:t>(GenBank KC614697.1) 1736 bp</w:t>
      </w:r>
    </w:p>
    <w:p w14:paraId="0F79E8B4" w14:textId="541B09C1" w:rsidR="00290E94" w:rsidRPr="0063237E" w:rsidRDefault="00F542B6" w:rsidP="0063237E">
      <w:pPr>
        <w:tabs>
          <w:tab w:val="left" w:pos="6570"/>
        </w:tabs>
        <w:spacing w:after="0"/>
        <w:rPr>
          <w:rFonts w:ascii="Courier New" w:hAnsi="Courier New" w:cs="Courier New"/>
          <w:sz w:val="18"/>
          <w:szCs w:val="20"/>
        </w:rPr>
      </w:pPr>
      <w:r w:rsidRPr="00F86D75">
        <w:rPr>
          <w:rFonts w:ascii="Courier New" w:hAnsi="Courier New" w:cs="Courier New"/>
          <w:sz w:val="18"/>
          <w:szCs w:val="20"/>
        </w:rPr>
        <w:t>ACATGGGTGATCTAAGCCTAATAGTGGGACCTCACTTAGCAATCACCACTTAA</w:t>
      </w:r>
      <w:r w:rsidRPr="00F86D75">
        <w:rPr>
          <w:rFonts w:ascii="Courier New" w:hAnsi="Courier New" w:cs="Courier New"/>
          <w:sz w:val="18"/>
          <w:szCs w:val="20"/>
          <w:highlight w:val="green"/>
        </w:rPr>
        <w:t>GTGAAGGTTTCGCTTGAAGAATCTGTGAGTTATGTGAAACTGTCGTCAGGGACGTCAAGCCGAAGAATATCTCACCATACTCTGTGGTCACCTGTGTATGTCACTAAGAAGAAACTACCAAGAAATAGCTGCGCCTTCGCAGGACTATCTGCTG</w:t>
      </w:r>
      <w:r w:rsidRPr="00F86D75">
        <w:rPr>
          <w:rFonts w:ascii="Courier New" w:hAnsi="Courier New" w:cs="Courier New"/>
          <w:b/>
          <w:color w:val="4472C4" w:themeColor="accent1"/>
          <w:sz w:val="18"/>
          <w:szCs w:val="20"/>
          <w:highlight w:val="green"/>
        </w:rPr>
        <w:t>TGCCGACACTGTGAAGGG</w:t>
      </w:r>
      <w:r w:rsidRPr="00F86D75">
        <w:rPr>
          <w:rFonts w:ascii="Courier New" w:hAnsi="Courier New" w:cs="Courier New"/>
          <w:b/>
          <w:color w:val="4472C4" w:themeColor="accent1"/>
          <w:sz w:val="18"/>
          <w:szCs w:val="20"/>
        </w:rPr>
        <w:t>TGTCAGGTTGTGATGCGTTGGCTCGGTCACATCGGGATCACGGTGC</w:t>
      </w:r>
      <w:r w:rsidRPr="006D3935">
        <w:rPr>
          <w:rFonts w:ascii="Courier New" w:hAnsi="Courier New" w:cs="Courier New"/>
          <w:b/>
          <w:color w:val="000000" w:themeColor="text1"/>
          <w:sz w:val="18"/>
          <w:szCs w:val="20"/>
          <w:u w:val="single"/>
        </w:rPr>
        <w:t>ATG</w:t>
      </w:r>
      <w:r w:rsidRPr="00F86D75">
        <w:rPr>
          <w:rFonts w:ascii="Courier New" w:hAnsi="Courier New" w:cs="Courier New"/>
          <w:b/>
          <w:color w:val="4472C4" w:themeColor="accent1"/>
          <w:sz w:val="18"/>
          <w:szCs w:val="20"/>
        </w:rPr>
        <w:t>GAGAACACTGAAATAGGACAGATGATTATTCTTGTGGTGCTGTGAGTTCCGTGCATCGAGGACAG</w:t>
      </w:r>
      <w:r w:rsidRPr="00F86D75">
        <w:rPr>
          <w:rFonts w:ascii="Courier New" w:hAnsi="Courier New" w:cs="Courier New"/>
          <w:sz w:val="18"/>
          <w:szCs w:val="20"/>
        </w:rPr>
        <w:t>TGCACTGTGAT</w:t>
      </w:r>
      <w:r w:rsidR="00513B27" w:rsidRPr="00F86D75">
        <w:rPr>
          <w:rFonts w:ascii="Courier New" w:hAnsi="Courier New" w:cs="Courier New"/>
          <w:sz w:val="18"/>
          <w:szCs w:val="20"/>
        </w:rPr>
        <w:t>G</w:t>
      </w:r>
      <w:r w:rsidRPr="00F86D75">
        <w:rPr>
          <w:rFonts w:ascii="Courier New" w:hAnsi="Courier New" w:cs="Courier New"/>
          <w:sz w:val="18"/>
          <w:szCs w:val="20"/>
        </w:rPr>
        <w:t>GAGAACGTAGCTGTGGCAGCCGTGAGTTCGTTGGAGGACAACGCCACCATACGGGAGTACTTGGAACTCAGGCTGGGACCCCAGCACATACTGCTGCCAATCGTGATCCCACTCACGGTACTCTACGTGGTGGTGTTCGTGAGCGGCGTGGTGGGCAACGTCACGGTATGCCTGGTGATTGCGCGCAATTCTCACTTCCAGACACCCACCAACTACTACCTCTTCTCGCTAGCCATCTCGGATCTGCTCATACTCGTCTTCGGCCTGCCCAACGACCTGAAGCTCTACTGGCAACAGTACCCATGGCGACTGGGCGAGGCTCTGTGTCGCTTCAGGGCCTTGGTGGCAGAAGCCACTTCGTACGCCTCAGTATTGACCATCGTGGCGTTCACCGCAGAACGTTACGTGGCCATCTATCACCCTCTCTTCCTACAGACCACATCAAGCCTGACTCGGGCCGTGCGCATCATCGCCATCATCTGGGTGGTGTCGCTGGTGAGCGCCATACCGTTCGCCATCTACACTCGGGTCAACTTCGTTGACTTCCCTGTTGGCTCGGGTCGCGTGGTGCCCGAGTCAGCTTTCTGTGCCCTACCGATGGACACGACTGCGGTCAGCCTTCCCCTGCTGCAGTGCTCGACGTTCGCCTTCTTCTGCCTTCCCATGACAGTCATAGCAGTGCTGTACCTCAAGATAGGAATGCGGTTAAGGAGCCAGCCAGGACCCGGGCAGCAGGGGAGGCACCAGCGCAGACCAGTGCACAGAATGCTGGTGGCGGTGGTCATAGCGTTCTTCGTCTGCTGGGCTCCGTTCCACACCCAGCGCCTTCTGGTGGTGTACGTCAGCCCCACCCAATGGACTACGGGCCTACGCACTCTCAACGAAGTGCTCTACTACACAGCCGGGTGTCTCTACTACTTCAGTGCCACAATTAACCCGATACTCTACTCGCTGATGTCCGTCAAGTACCGAGAGGCATTTCGCGACGCTCTCTGCACCCTGTCCAAGAATAAGCAGCGGCTCTCAGCTGGAGATTTCGATGCCGGTGCCACCGTAGTTATCGTTGGTGCCGGCCACTCTATATTGGACAACACGAGGCTGAGCACGCTAAAGCCATACTCGATCGTCCAGCGCGTTGACACCGATGAGGCAAACGTGGACACGGCCGCGGACATAGCG</w:t>
      </w:r>
      <w:r w:rsidRPr="00F86D75">
        <w:rPr>
          <w:rFonts w:ascii="Courier New" w:hAnsi="Courier New" w:cs="Courier New"/>
          <w:sz w:val="18"/>
          <w:szCs w:val="20"/>
          <w:highlight w:val="darkGray"/>
        </w:rPr>
        <w:t>ATGCGGGCCCTCATCATCCAGACGGTGCTCCGCGTTAGGCCTAACCAGGAACCGCCATT</w:t>
      </w:r>
      <w:r w:rsidRPr="00F86D75">
        <w:rPr>
          <w:rFonts w:ascii="Courier New" w:hAnsi="Courier New" w:cs="Courier New"/>
          <w:sz w:val="18"/>
          <w:szCs w:val="20"/>
        </w:rPr>
        <w:t>GACGCCAAGTATGAGCGAAGCTGACGATAAGGAGAAAATTCCCGTCAAGGAGATCTCCTCCAGTGACAAGAGCCCTCTGCCTTCGGAGACGGTGGTG</w:t>
      </w:r>
      <w:r w:rsidRPr="00F0754D">
        <w:rPr>
          <w:rFonts w:ascii="Courier New" w:hAnsi="Courier New" w:cs="Courier New"/>
          <w:b/>
          <w:color w:val="000000" w:themeColor="text1"/>
          <w:sz w:val="18"/>
          <w:szCs w:val="20"/>
          <w:u w:val="single"/>
        </w:rPr>
        <w:t>TGA</w:t>
      </w:r>
      <w:r w:rsidRPr="00F86D75">
        <w:rPr>
          <w:rFonts w:ascii="Courier New" w:hAnsi="Courier New" w:cs="Courier New"/>
          <w:sz w:val="18"/>
          <w:szCs w:val="20"/>
        </w:rPr>
        <w:t>CTCTCCACCTTGGTGACTCTTGTAGGCATAAACGCCATACCCTGTCCAAAAAAAAAAAAAAAAAAAAAAA</w:t>
      </w:r>
    </w:p>
    <w:p w14:paraId="7362CF3E" w14:textId="51C62691" w:rsidR="00E15E0D" w:rsidRPr="00A0619E" w:rsidRDefault="00E15E0D" w:rsidP="00E15E0D">
      <w:pPr>
        <w:tabs>
          <w:tab w:val="left" w:pos="6570"/>
        </w:tabs>
        <w:spacing w:before="100" w:beforeAutospacing="1" w:after="100" w:afterAutospacing="1" w:line="240" w:lineRule="auto"/>
        <w:rPr>
          <w:rFonts w:ascii="Arial" w:hAnsi="Arial" w:cs="Arial"/>
          <w:b/>
          <w:bCs/>
          <w:szCs w:val="28"/>
        </w:rPr>
      </w:pPr>
      <w:r w:rsidRPr="00A0619E">
        <w:rPr>
          <w:rFonts w:ascii="Arial" w:hAnsi="Arial" w:cs="Arial"/>
          <w:b/>
          <w:bCs/>
          <w:szCs w:val="28"/>
        </w:rPr>
        <w:t>Alignments</w:t>
      </w:r>
      <w:r w:rsidR="004F30A0" w:rsidRPr="00A0619E">
        <w:rPr>
          <w:rFonts w:ascii="Arial" w:hAnsi="Arial" w:cs="Arial"/>
          <w:b/>
          <w:bCs/>
          <w:szCs w:val="28"/>
        </w:rPr>
        <w:t xml:space="preserve"> (</w:t>
      </w:r>
      <w:r w:rsidR="005A59E8" w:rsidRPr="00A0619E">
        <w:rPr>
          <w:rFonts w:ascii="Arial" w:hAnsi="Arial" w:cs="Arial"/>
          <w:b/>
          <w:bCs/>
          <w:szCs w:val="28"/>
        </w:rPr>
        <w:t>EMBO-</w:t>
      </w:r>
      <w:proofErr w:type="spellStart"/>
      <w:r w:rsidRPr="00A0619E">
        <w:rPr>
          <w:rFonts w:ascii="Arial" w:hAnsi="Arial" w:cs="Arial"/>
          <w:b/>
          <w:bCs/>
          <w:szCs w:val="28"/>
        </w:rPr>
        <w:t>C</w:t>
      </w:r>
      <w:r w:rsidR="005A59E8" w:rsidRPr="00A0619E">
        <w:rPr>
          <w:rFonts w:ascii="Arial" w:hAnsi="Arial" w:cs="Arial"/>
          <w:b/>
          <w:bCs/>
          <w:szCs w:val="28"/>
        </w:rPr>
        <w:t>lustal</w:t>
      </w:r>
      <w:proofErr w:type="spellEnd"/>
      <w:r w:rsidRPr="00A0619E">
        <w:rPr>
          <w:rFonts w:ascii="Arial" w:hAnsi="Arial" w:cs="Arial"/>
          <w:b/>
          <w:bCs/>
          <w:szCs w:val="28"/>
        </w:rPr>
        <w:t xml:space="preserve"> </w:t>
      </w:r>
      <w:r w:rsidR="005A59E8" w:rsidRPr="00A0619E">
        <w:rPr>
          <w:rFonts w:ascii="Arial" w:hAnsi="Arial" w:cs="Arial"/>
          <w:b/>
          <w:bCs/>
          <w:szCs w:val="28"/>
        </w:rPr>
        <w:t>Omega</w:t>
      </w:r>
      <w:r w:rsidRPr="00A0619E">
        <w:rPr>
          <w:rFonts w:ascii="Arial" w:hAnsi="Arial" w:cs="Arial"/>
          <w:b/>
          <w:bCs/>
          <w:szCs w:val="28"/>
        </w:rPr>
        <w:t>1.2</w:t>
      </w:r>
      <w:r w:rsidR="005A59E8" w:rsidRPr="00A0619E">
        <w:rPr>
          <w:rFonts w:ascii="Arial" w:hAnsi="Arial" w:cs="Arial"/>
          <w:b/>
          <w:bCs/>
          <w:szCs w:val="28"/>
        </w:rPr>
        <w:t>.4</w:t>
      </w:r>
      <w:r w:rsidR="00881BDC" w:rsidRPr="00A0619E">
        <w:rPr>
          <w:rFonts w:ascii="Arial" w:hAnsi="Arial" w:cs="Arial"/>
          <w:b/>
          <w:bCs/>
          <w:szCs w:val="28"/>
        </w:rPr>
        <w:t xml:space="preserve"> multiple sequence alignment</w:t>
      </w:r>
      <w:r w:rsidR="004F30A0" w:rsidRPr="00A0619E">
        <w:rPr>
          <w:rFonts w:ascii="Arial" w:hAnsi="Arial" w:cs="Arial"/>
          <w:b/>
          <w:bCs/>
          <w:szCs w:val="28"/>
        </w:rPr>
        <w:t>)</w:t>
      </w:r>
    </w:p>
    <w:p w14:paraId="4368E6BF" w14:textId="2C522328" w:rsidR="00170E9C" w:rsidRDefault="007E663C" w:rsidP="00E15E0D">
      <w:pPr>
        <w:tabs>
          <w:tab w:val="left" w:pos="6570"/>
        </w:tabs>
        <w:spacing w:before="100" w:beforeAutospacing="1" w:after="100" w:afterAutospacing="1" w:line="240" w:lineRule="auto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bCs/>
          <w:sz w:val="20"/>
        </w:rPr>
        <w:t>Alignment between</w:t>
      </w:r>
      <w:r w:rsidR="00984875" w:rsidRPr="00A0619E">
        <w:rPr>
          <w:rFonts w:ascii="Arial" w:hAnsi="Arial" w:cs="Arial"/>
          <w:b/>
          <w:bCs/>
          <w:sz w:val="20"/>
        </w:rPr>
        <w:t xml:space="preserve"> KC614697.1 and</w:t>
      </w:r>
      <w:r w:rsidR="00170E9C" w:rsidRPr="00A0619E">
        <w:rPr>
          <w:rFonts w:ascii="Arial" w:hAnsi="Arial" w:cs="Arial"/>
          <w:b/>
          <w:bCs/>
          <w:sz w:val="20"/>
        </w:rPr>
        <w:t xml:space="preserve"> </w:t>
      </w:r>
      <w:r>
        <w:rPr>
          <w:rFonts w:ascii="Arial" w:hAnsi="Arial" w:cs="Arial"/>
          <w:b/>
          <w:bCs/>
          <w:sz w:val="20"/>
        </w:rPr>
        <w:t xml:space="preserve">the </w:t>
      </w:r>
      <w:r w:rsidR="00A0619E">
        <w:rPr>
          <w:rFonts w:ascii="Arial" w:hAnsi="Arial" w:cs="Arial"/>
          <w:b/>
          <w:bCs/>
          <w:sz w:val="20"/>
        </w:rPr>
        <w:t xml:space="preserve">new </w:t>
      </w:r>
      <w:r w:rsidR="00170E9C" w:rsidRPr="00A0619E">
        <w:rPr>
          <w:rFonts w:ascii="Arial" w:hAnsi="Arial" w:cs="Arial"/>
          <w:b/>
          <w:bCs/>
          <w:i/>
          <w:sz w:val="20"/>
        </w:rPr>
        <w:t xml:space="preserve">R. microplus </w:t>
      </w:r>
      <w:proofErr w:type="spellStart"/>
      <w:r w:rsidR="00170E9C" w:rsidRPr="00A0619E">
        <w:rPr>
          <w:rFonts w:ascii="Arial" w:hAnsi="Arial" w:cs="Arial"/>
          <w:b/>
          <w:sz w:val="20"/>
        </w:rPr>
        <w:t>peri</w:t>
      </w:r>
      <w:r w:rsidR="00143782" w:rsidRPr="00A0619E">
        <w:rPr>
          <w:rFonts w:ascii="Arial" w:hAnsi="Arial" w:cs="Arial"/>
          <w:b/>
          <w:sz w:val="20"/>
        </w:rPr>
        <w:t>viserokinin</w:t>
      </w:r>
      <w:proofErr w:type="spellEnd"/>
      <w:r w:rsidR="00143782" w:rsidRPr="00A0619E">
        <w:rPr>
          <w:rFonts w:ascii="Arial" w:hAnsi="Arial" w:cs="Arial"/>
          <w:b/>
          <w:sz w:val="20"/>
        </w:rPr>
        <w:t xml:space="preserve"> receptor</w:t>
      </w:r>
      <w:r w:rsidR="00170E9C" w:rsidRPr="00A0619E">
        <w:rPr>
          <w:rFonts w:ascii="Arial" w:hAnsi="Arial" w:cs="Arial"/>
          <w:b/>
          <w:sz w:val="20"/>
        </w:rPr>
        <w:t xml:space="preserve"> RACE 5’-UTR fragment (R-5’CAP2bR)</w:t>
      </w:r>
    </w:p>
    <w:p w14:paraId="661B7A8A" w14:textId="52F8A5F2" w:rsidR="0063237E" w:rsidRPr="0063237E" w:rsidRDefault="0063237E" w:rsidP="00E15E0D">
      <w:pPr>
        <w:tabs>
          <w:tab w:val="left" w:pos="6570"/>
        </w:tabs>
        <w:spacing w:before="100" w:beforeAutospacing="1" w:after="100" w:afterAutospacing="1" w:line="240" w:lineRule="auto"/>
        <w:rPr>
          <w:rFonts w:ascii="Arial" w:hAnsi="Arial" w:cs="Arial"/>
          <w:bCs/>
          <w:i/>
          <w:sz w:val="20"/>
        </w:rPr>
      </w:pPr>
      <w:r>
        <w:rPr>
          <w:rFonts w:ascii="Arial" w:hAnsi="Arial" w:cs="Arial"/>
          <w:bCs/>
          <w:sz w:val="20"/>
        </w:rPr>
        <w:t>Numbers</w:t>
      </w:r>
      <w:r w:rsidR="00873B35">
        <w:rPr>
          <w:rFonts w:ascii="Arial" w:hAnsi="Arial" w:cs="Arial"/>
          <w:bCs/>
          <w:sz w:val="20"/>
        </w:rPr>
        <w:t xml:space="preserve"> on the left</w:t>
      </w:r>
      <w:r w:rsidR="009653D6">
        <w:rPr>
          <w:rFonts w:ascii="Arial" w:hAnsi="Arial" w:cs="Arial"/>
          <w:bCs/>
          <w:sz w:val="20"/>
        </w:rPr>
        <w:t xml:space="preserve"> of </w:t>
      </w:r>
      <w:r w:rsidR="009653D6" w:rsidRPr="009653D6">
        <w:rPr>
          <w:rFonts w:ascii="Arial" w:hAnsi="Arial" w:cs="Arial"/>
          <w:bCs/>
          <w:sz w:val="20"/>
        </w:rPr>
        <w:t>R-5’CAP2bR</w:t>
      </w:r>
      <w:r w:rsidR="009653D6">
        <w:rPr>
          <w:rFonts w:ascii="Courier New" w:eastAsia="Times New Roman" w:hAnsi="Courier New" w:cs="Courier New"/>
          <w:sz w:val="14"/>
          <w:szCs w:val="20"/>
          <w:lang w:val="en"/>
        </w:rPr>
        <w:t xml:space="preserve"> </w:t>
      </w:r>
      <w:r>
        <w:rPr>
          <w:rFonts w:ascii="Arial" w:hAnsi="Arial" w:cs="Arial"/>
          <w:bCs/>
          <w:sz w:val="20"/>
        </w:rPr>
        <w:t xml:space="preserve">correspond to the </w:t>
      </w:r>
      <w:r w:rsidR="00873B35">
        <w:rPr>
          <w:rFonts w:ascii="Arial" w:hAnsi="Arial" w:cs="Arial"/>
          <w:bCs/>
          <w:sz w:val="20"/>
        </w:rPr>
        <w:t xml:space="preserve">order </w:t>
      </w:r>
      <w:r w:rsidR="009653D6">
        <w:rPr>
          <w:rFonts w:ascii="Arial" w:hAnsi="Arial" w:cs="Arial"/>
          <w:bCs/>
          <w:sz w:val="20"/>
        </w:rPr>
        <w:t>in</w:t>
      </w:r>
      <w:r w:rsidR="00873B35">
        <w:rPr>
          <w:rFonts w:ascii="Arial" w:hAnsi="Arial" w:cs="Arial"/>
          <w:bCs/>
          <w:sz w:val="20"/>
        </w:rPr>
        <w:t xml:space="preserve"> the assembled cloned sequence that includes the extended 5’UTR</w:t>
      </w:r>
      <w:r w:rsidR="009653D6">
        <w:rPr>
          <w:rFonts w:ascii="Arial" w:hAnsi="Arial" w:cs="Arial"/>
          <w:bCs/>
          <w:sz w:val="20"/>
        </w:rPr>
        <w:t xml:space="preserve"> </w:t>
      </w:r>
      <w:r w:rsidR="00873B35">
        <w:rPr>
          <w:rFonts w:ascii="Arial" w:hAnsi="Arial" w:cs="Arial"/>
          <w:bCs/>
          <w:sz w:val="20"/>
        </w:rPr>
        <w:t>starting at 1</w:t>
      </w:r>
      <w:r w:rsidR="009653D6">
        <w:rPr>
          <w:rFonts w:ascii="Arial" w:hAnsi="Arial" w:cs="Arial"/>
          <w:bCs/>
          <w:sz w:val="20"/>
        </w:rPr>
        <w:t>.</w:t>
      </w:r>
    </w:p>
    <w:p w14:paraId="30B56A52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KC614697.1      ------------------------------------------------------------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0</w:t>
      </w:r>
    </w:p>
    <w:p w14:paraId="3ABC9BBD" w14:textId="2F575527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>AGA</w:t>
      </w:r>
      <w:r w:rsidR="00EA564E">
        <w:rPr>
          <w:rFonts w:ascii="Courier New" w:eastAsia="Times New Roman" w:hAnsi="Courier New" w:cs="Courier New"/>
          <w:sz w:val="14"/>
          <w:szCs w:val="20"/>
          <w:lang w:val="en"/>
        </w:rPr>
        <w:t>GCCG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>GGAAGAGG</w:t>
      </w:r>
      <w:r w:rsidR="00EA564E">
        <w:rPr>
          <w:rFonts w:ascii="Courier New" w:eastAsia="Times New Roman" w:hAnsi="Courier New" w:cs="Courier New"/>
          <w:sz w:val="14"/>
          <w:szCs w:val="20"/>
          <w:lang w:val="en"/>
        </w:rPr>
        <w:t>TT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>GCAAAACTTTAGCGCCTCCCGGTGTTGA</w:t>
      </w:r>
      <w:r w:rsidR="00EA564E">
        <w:rPr>
          <w:rFonts w:ascii="Courier New" w:eastAsia="Times New Roman" w:hAnsi="Courier New" w:cs="Courier New"/>
          <w:sz w:val="14"/>
          <w:szCs w:val="20"/>
          <w:lang w:val="en"/>
        </w:rPr>
        <w:t>AG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>GAGGAGCAAAAAA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60</w:t>
      </w:r>
    </w:p>
    <w:p w14:paraId="70AF743A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                                                          </w:t>
      </w:r>
    </w:p>
    <w:p w14:paraId="160ADBB8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399BE50E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KC614697.1      ------------------------------------------------------------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0</w:t>
      </w:r>
    </w:p>
    <w:p w14:paraId="2CAF214E" w14:textId="7485CAA3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>AGAGAAGCGACGACGCGCGACCGCGCCGCTGGGTTTGAACTCGAGCTTGGCACTGACGCT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120</w:t>
      </w:r>
    </w:p>
    <w:p w14:paraId="559D714B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                                                          </w:t>
      </w:r>
    </w:p>
    <w:p w14:paraId="141040C9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4E922022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KC614697.1      ------------------------------------------------------------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0</w:t>
      </w:r>
    </w:p>
    <w:p w14:paraId="56E78C45" w14:textId="7DA11E2B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>AAGCGCTGAAACCGCGGTGTCGTGACGTTGTCTCGTCTTAACTGCTCGGAGCGGACTTCG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180</w:t>
      </w:r>
    </w:p>
    <w:p w14:paraId="0BFD1DB1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                                                          </w:t>
      </w:r>
    </w:p>
    <w:p w14:paraId="0868D4FD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38BF9E8A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KC614697.1      ------------------------------------------------------------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0</w:t>
      </w:r>
    </w:p>
    <w:p w14:paraId="2A31E98D" w14:textId="4C3330C7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>TCTACGTGAGTTGTTTGTTGGATACCCGCGTGCGAACTGTGGTGGCCTTTGTGTTTGACG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240</w:t>
      </w:r>
    </w:p>
    <w:p w14:paraId="57D9A2C2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                                                          </w:t>
      </w:r>
    </w:p>
    <w:p w14:paraId="5345D2D4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38B5ED80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KC614697.1      ------------------------------------------------------------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0</w:t>
      </w:r>
    </w:p>
    <w:p w14:paraId="36652337" w14:textId="3C53C631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>TGTCACTCTTTCTCCGATTCTTCGCCCGAAAGGAATTTCGCGGTGTCCCACTTGGGCAGC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300</w:t>
      </w:r>
    </w:p>
    <w:p w14:paraId="6104B50B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                                                          </w:t>
      </w:r>
    </w:p>
    <w:p w14:paraId="0CA24C74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495BAF5E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KC614697.1      ------------------------------------------------------------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0</w:t>
      </w:r>
    </w:p>
    <w:p w14:paraId="5D638FF3" w14:textId="51998B44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EA564E">
        <w:rPr>
          <w:rFonts w:ascii="Courier New" w:eastAsia="Times New Roman" w:hAnsi="Courier New" w:cs="Courier New"/>
          <w:sz w:val="14"/>
          <w:szCs w:val="20"/>
          <w:lang w:val="en"/>
        </w:rPr>
        <w:t>AGTCAAAACAAATACGTCG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>GCAAGCCTTGCATCGTCATCATTGACTTGTGGGGTTTTCCC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360</w:t>
      </w:r>
    </w:p>
    <w:p w14:paraId="4F963F35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                                                          </w:t>
      </w:r>
    </w:p>
    <w:p w14:paraId="5203BD9A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748DA59E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KC614697.1      ------------------------------------------------------------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0</w:t>
      </w:r>
    </w:p>
    <w:p w14:paraId="79179515" w14:textId="19762D0D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>TGTTTCCTGCTGCGCTTCAAGAGCCAAAAAACTCCACGAAAGGCGCCCATGTTTGGTAGA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420</w:t>
      </w:r>
    </w:p>
    <w:p w14:paraId="18BF3C0B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                                                          </w:t>
      </w:r>
    </w:p>
    <w:p w14:paraId="7B6F3DBF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75A0BAB9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KC614697.1      ------------------------------------------------------------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0</w:t>
      </w:r>
    </w:p>
    <w:p w14:paraId="3228529B" w14:textId="6BE4DB02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lastRenderedPageBreak/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>TCCATGGCAGAAAACGGTGACCTCGGCTTGACGGCTGATTCCGCGCCTGGAACTCCGCGT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480</w:t>
      </w:r>
    </w:p>
    <w:p w14:paraId="4FF5C07A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                                                          </w:t>
      </w:r>
    </w:p>
    <w:p w14:paraId="21E5DCB1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0A503A03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KC614697.1      ------------------------------------------------------------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0</w:t>
      </w:r>
    </w:p>
    <w:p w14:paraId="42CE320C" w14:textId="76C0ACD4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>CTCTTGTTCTTCGTGACGGAACACAGTTTCTGAACACAGCGAGACCCACCTAAATAAGCG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540</w:t>
      </w:r>
    </w:p>
    <w:p w14:paraId="7B62CF98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                                                          </w:t>
      </w:r>
    </w:p>
    <w:p w14:paraId="18C3073D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0CF95CF2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KC614697.1      ------------------------------------------------------------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0</w:t>
      </w:r>
    </w:p>
    <w:p w14:paraId="556F62B7" w14:textId="706C6C91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>ACATCACCAATAAGTGGAAGCAGTAAGATGACTTGAAACTGTGCAAACAGTGCTGGACTT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600</w:t>
      </w:r>
    </w:p>
    <w:p w14:paraId="2D2AE62A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                                                          </w:t>
      </w:r>
    </w:p>
    <w:p w14:paraId="61CCB15F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04BD7ABB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KC614697.1      ------------------------------------------------------------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0</w:t>
      </w:r>
    </w:p>
    <w:p w14:paraId="741A1D04" w14:textId="028A0FF8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>CTTACTCTGATTATCAAGCGTTGAATGCTAAGTACCCAGCGTGGAATGCCTGTGGCGTTG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660</w:t>
      </w:r>
    </w:p>
    <w:p w14:paraId="28D80E6D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                                                          </w:t>
      </w:r>
    </w:p>
    <w:p w14:paraId="03AE3BB3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4E34FC2C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KC614697.1      ------------------------------------------------------------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0</w:t>
      </w:r>
    </w:p>
    <w:p w14:paraId="61BAFC06" w14:textId="01724C9A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>AGTTCGAAGCTTTAGAACAAACGCTTGACAACGTTCTCTAACATAGAAAAACGCGTTGTA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720</w:t>
      </w:r>
    </w:p>
    <w:p w14:paraId="5D635C6D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                                                          </w:t>
      </w:r>
    </w:p>
    <w:p w14:paraId="47DDB12A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1EE283DB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KC614697.1      ------------------------------------------------------------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0</w:t>
      </w:r>
    </w:p>
    <w:p w14:paraId="72E93C1A" w14:textId="00C18D71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>TTTTCACAGTCTTCACATCAGGTGTACCAACACCTTTGAATGCTCAATGTGGACCACTGG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780</w:t>
      </w:r>
    </w:p>
    <w:p w14:paraId="78B39F96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                                                          </w:t>
      </w:r>
    </w:p>
    <w:p w14:paraId="1DFE3E4C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3DA8A660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KC614697.1      ------------------------------------------------------------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0</w:t>
      </w:r>
    </w:p>
    <w:p w14:paraId="0A0396A2" w14:textId="0D46F990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>TAGCGTTCGGCCGAACACATAGGCGATAACAAAGTGTTCAATGTTAACCGTAGCAGGTGC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840</w:t>
      </w:r>
    </w:p>
    <w:p w14:paraId="46B66B97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                                                          </w:t>
      </w:r>
    </w:p>
    <w:p w14:paraId="5F4A562C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41D8B96A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KC614697.1      ------------------------------------------------------------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0</w:t>
      </w:r>
    </w:p>
    <w:p w14:paraId="324DF2C6" w14:textId="2881DE6E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>GACAGTTAAATTCACACAAAATTACTGAACCTTCTTCAAAGCATCGCCACTGATAGCTCA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900</w:t>
      </w:r>
    </w:p>
    <w:p w14:paraId="7367528B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                                                          </w:t>
      </w:r>
    </w:p>
    <w:p w14:paraId="5DD69CAD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0D456E32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KC614697.1      ------------------------------------------------------------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0</w:t>
      </w:r>
    </w:p>
    <w:p w14:paraId="3BA1235F" w14:textId="1C9A23D3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>GGGTCTCTAGTTCACATTTTTGTCCGTGCTTAAGATATAAGGAGCTAGCTGTTCGTTGAT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960</w:t>
      </w:r>
    </w:p>
    <w:p w14:paraId="2FD6B79F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                                                          </w:t>
      </w:r>
    </w:p>
    <w:p w14:paraId="5B4F2CDF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07794640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KC614697.1      ------------------------------------------------------------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0</w:t>
      </w:r>
    </w:p>
    <w:p w14:paraId="5288B38E" w14:textId="6EB7EBB0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>TAGTGGAAAAAGGTGTAAACTAAACCTCTGATATCAACTGCTATTTTGAATGCGAAGCGC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1020</w:t>
      </w:r>
    </w:p>
    <w:p w14:paraId="615D322A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                                                          </w:t>
      </w:r>
    </w:p>
    <w:p w14:paraId="4F5A5E75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58E6893E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KC614697.1      ------------------------------------------------------------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0</w:t>
      </w:r>
    </w:p>
    <w:p w14:paraId="1F2BE817" w14:textId="1BB4B25D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>CGACTATCTGCAGCTTGTCAAATTTGTGGTATATT</w:t>
      </w:r>
      <w:r w:rsidR="00EA564E">
        <w:rPr>
          <w:rFonts w:ascii="Courier New" w:eastAsia="Times New Roman" w:hAnsi="Courier New" w:cs="Courier New"/>
          <w:sz w:val="14"/>
          <w:szCs w:val="20"/>
          <w:lang w:val="en"/>
        </w:rPr>
        <w:t>CTCTGG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>CTATCTCCCTCCTTATAGT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1080</w:t>
      </w:r>
    </w:p>
    <w:p w14:paraId="727388A7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                                                          </w:t>
      </w:r>
    </w:p>
    <w:p w14:paraId="554E67C0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3BEF1EF8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KC614697.1      ------------------------------------------------------------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0</w:t>
      </w:r>
    </w:p>
    <w:p w14:paraId="5F83F159" w14:textId="4360997D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>GCCTACTAGCTGCTTATTCGGCTGATAGAGGCAGTCTGGTTTATTCGTTTTATGCAGAAA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1140</w:t>
      </w:r>
    </w:p>
    <w:p w14:paraId="63CEDAB1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                                                          </w:t>
      </w:r>
    </w:p>
    <w:p w14:paraId="11A89FB4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0D038958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KC614697.1      ------------------------------------------------------------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0</w:t>
      </w:r>
    </w:p>
    <w:p w14:paraId="5BB8BD59" w14:textId="053B4243" w:rsidR="00E15E0D" w:rsidRPr="00E70D58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E15E0D" w:rsidRPr="00E70D58">
        <w:rPr>
          <w:rFonts w:ascii="Courier New" w:eastAsia="Times New Roman" w:hAnsi="Courier New" w:cs="Courier New"/>
          <w:sz w:val="14"/>
          <w:szCs w:val="20"/>
          <w:lang w:val="en"/>
        </w:rPr>
        <w:t>AACGACTGAGTGGTTTATTAAATTTGTGACCCTTGCGAGAACTTAAATGTGATCTGGGAA</w:t>
      </w:r>
      <w:r w:rsidR="00E15E0D" w:rsidRPr="00E70D58">
        <w:rPr>
          <w:rFonts w:ascii="Courier New" w:eastAsia="Times New Roman" w:hAnsi="Courier New" w:cs="Courier New"/>
          <w:sz w:val="14"/>
          <w:szCs w:val="20"/>
          <w:lang w:val="en"/>
        </w:rPr>
        <w:tab/>
        <w:t>1200</w:t>
      </w:r>
    </w:p>
    <w:p w14:paraId="5944EB01" w14:textId="77777777" w:rsidR="00E15E0D" w:rsidRPr="00E70D58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E70D58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                                                          </w:t>
      </w:r>
    </w:p>
    <w:p w14:paraId="43F85FE0" w14:textId="77777777" w:rsidR="00E15E0D" w:rsidRPr="00E70D58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2A82FE66" w14:textId="77777777" w:rsidR="00E15E0D" w:rsidRPr="00E70D58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E70D58">
        <w:rPr>
          <w:rFonts w:ascii="Courier New" w:eastAsia="Times New Roman" w:hAnsi="Courier New" w:cs="Courier New"/>
          <w:sz w:val="14"/>
          <w:szCs w:val="20"/>
          <w:lang w:val="en"/>
        </w:rPr>
        <w:t>KC614697.1      ------------------------------------------------------------</w:t>
      </w:r>
      <w:r w:rsidRPr="00E70D58">
        <w:rPr>
          <w:rFonts w:ascii="Courier New" w:eastAsia="Times New Roman" w:hAnsi="Courier New" w:cs="Courier New"/>
          <w:sz w:val="14"/>
          <w:szCs w:val="20"/>
          <w:lang w:val="en"/>
        </w:rPr>
        <w:tab/>
        <w:t>0</w:t>
      </w:r>
    </w:p>
    <w:p w14:paraId="7E6669B7" w14:textId="6A8CEC4E" w:rsidR="00E15E0D" w:rsidRPr="00E70D58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 w:rsidRPr="00E70D58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E15E0D" w:rsidRPr="00E70D58">
        <w:rPr>
          <w:rFonts w:ascii="Courier New" w:eastAsia="Times New Roman" w:hAnsi="Courier New" w:cs="Courier New"/>
          <w:sz w:val="14"/>
          <w:szCs w:val="20"/>
          <w:lang w:val="en"/>
        </w:rPr>
        <w:t>TTAAAACAAGCGGTGCCTGACACAATGACACGGAAAAGCAATCACACTACCTTAAACTTT</w:t>
      </w:r>
      <w:r w:rsidR="00E15E0D" w:rsidRPr="00E70D58">
        <w:rPr>
          <w:rFonts w:ascii="Courier New" w:eastAsia="Times New Roman" w:hAnsi="Courier New" w:cs="Courier New"/>
          <w:sz w:val="14"/>
          <w:szCs w:val="20"/>
          <w:lang w:val="en"/>
        </w:rPr>
        <w:tab/>
        <w:t>1260</w:t>
      </w:r>
    </w:p>
    <w:p w14:paraId="39F28971" w14:textId="77777777" w:rsidR="00E15E0D" w:rsidRPr="00E70D58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E70D58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                                                          </w:t>
      </w:r>
    </w:p>
    <w:p w14:paraId="288F868C" w14:textId="77777777" w:rsidR="00E15E0D" w:rsidRPr="00E70D58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2529822D" w14:textId="77777777" w:rsidR="00E15E0D" w:rsidRPr="00E70D58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E70D58">
        <w:rPr>
          <w:rFonts w:ascii="Courier New" w:eastAsia="Times New Roman" w:hAnsi="Courier New" w:cs="Courier New"/>
          <w:sz w:val="14"/>
          <w:szCs w:val="20"/>
          <w:lang w:val="en"/>
        </w:rPr>
        <w:t>KC614697.1      ------------------------------------------------------------</w:t>
      </w:r>
      <w:r w:rsidRPr="00E70D58">
        <w:rPr>
          <w:rFonts w:ascii="Courier New" w:eastAsia="Times New Roman" w:hAnsi="Courier New" w:cs="Courier New"/>
          <w:sz w:val="14"/>
          <w:szCs w:val="20"/>
          <w:lang w:val="en"/>
        </w:rPr>
        <w:tab/>
        <w:t>0</w:t>
      </w:r>
    </w:p>
    <w:p w14:paraId="4473BF9B" w14:textId="484AFA6A" w:rsidR="00E15E0D" w:rsidRPr="00E70D58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 w:rsidRPr="00E70D58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E15E0D" w:rsidRPr="00E70D58">
        <w:rPr>
          <w:rFonts w:ascii="Courier New" w:eastAsia="Times New Roman" w:hAnsi="Courier New" w:cs="Courier New"/>
          <w:sz w:val="14"/>
          <w:szCs w:val="20"/>
          <w:lang w:val="en"/>
        </w:rPr>
        <w:t>TCTCGCATTCCC</w:t>
      </w:r>
      <w:r w:rsidR="00EA564E">
        <w:rPr>
          <w:rFonts w:ascii="Courier New" w:eastAsia="Times New Roman" w:hAnsi="Courier New" w:cs="Courier New"/>
          <w:sz w:val="14"/>
          <w:szCs w:val="20"/>
          <w:lang w:val="en"/>
        </w:rPr>
        <w:t>CGCAAAGAACGTCAAAACCTTTCCACTGGTTG</w:t>
      </w:r>
      <w:r w:rsidR="00E15E0D" w:rsidRPr="00E70D58">
        <w:rPr>
          <w:rFonts w:ascii="Courier New" w:eastAsia="Times New Roman" w:hAnsi="Courier New" w:cs="Courier New"/>
          <w:sz w:val="14"/>
          <w:szCs w:val="20"/>
          <w:lang w:val="en"/>
        </w:rPr>
        <w:t>GACCCATTTAGGAACT</w:t>
      </w:r>
      <w:r w:rsidR="00E15E0D" w:rsidRPr="00E70D58">
        <w:rPr>
          <w:rFonts w:ascii="Courier New" w:eastAsia="Times New Roman" w:hAnsi="Courier New" w:cs="Courier New"/>
          <w:sz w:val="14"/>
          <w:szCs w:val="20"/>
          <w:lang w:val="en"/>
        </w:rPr>
        <w:tab/>
        <w:t>1320</w:t>
      </w:r>
    </w:p>
    <w:p w14:paraId="278A6D2F" w14:textId="77777777" w:rsidR="00E15E0D" w:rsidRPr="00E70D58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E70D58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                                                          </w:t>
      </w:r>
    </w:p>
    <w:p w14:paraId="048B6FAE" w14:textId="77777777" w:rsidR="00E15E0D" w:rsidRPr="00E70D58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74482440" w14:textId="77777777" w:rsidR="00E15E0D" w:rsidRPr="00E70D58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E70D58">
        <w:rPr>
          <w:rFonts w:ascii="Courier New" w:eastAsia="Times New Roman" w:hAnsi="Courier New" w:cs="Courier New"/>
          <w:sz w:val="14"/>
          <w:szCs w:val="20"/>
          <w:lang w:val="en"/>
        </w:rPr>
        <w:t>KC614697.1      ------------------------------------------------------------</w:t>
      </w:r>
      <w:r w:rsidRPr="00E70D58">
        <w:rPr>
          <w:rFonts w:ascii="Courier New" w:eastAsia="Times New Roman" w:hAnsi="Courier New" w:cs="Courier New"/>
          <w:sz w:val="14"/>
          <w:szCs w:val="20"/>
          <w:lang w:val="en"/>
        </w:rPr>
        <w:tab/>
        <w:t>0</w:t>
      </w:r>
    </w:p>
    <w:p w14:paraId="0EA39461" w14:textId="31EEE969" w:rsidR="00E15E0D" w:rsidRPr="00E70D58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 w:rsidRPr="00E70D58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E15E0D" w:rsidRPr="00E70D58">
        <w:rPr>
          <w:rFonts w:ascii="Courier New" w:eastAsia="Times New Roman" w:hAnsi="Courier New" w:cs="Courier New"/>
          <w:sz w:val="14"/>
          <w:szCs w:val="20"/>
          <w:lang w:val="en"/>
        </w:rPr>
        <w:t>GCCAGAGTCGTCTGGCTTCTAAATTTTGTTCTTGTACCAAGAACTGCTGCGCGCTCTGTA</w:t>
      </w:r>
      <w:r w:rsidR="00E15E0D" w:rsidRPr="00E70D58">
        <w:rPr>
          <w:rFonts w:ascii="Courier New" w:eastAsia="Times New Roman" w:hAnsi="Courier New" w:cs="Courier New"/>
          <w:sz w:val="14"/>
          <w:szCs w:val="20"/>
          <w:lang w:val="en"/>
        </w:rPr>
        <w:tab/>
        <w:t>1380</w:t>
      </w:r>
    </w:p>
    <w:p w14:paraId="347FFAB9" w14:textId="77777777" w:rsidR="00E15E0D" w:rsidRPr="00E70D58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E70D58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                                                          </w:t>
      </w:r>
    </w:p>
    <w:p w14:paraId="2CC24880" w14:textId="77777777" w:rsidR="00E15E0D" w:rsidRPr="00E70D58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3464204E" w14:textId="77777777" w:rsidR="00E15E0D" w:rsidRPr="00E70D58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E70D58">
        <w:rPr>
          <w:rFonts w:ascii="Courier New" w:eastAsia="Times New Roman" w:hAnsi="Courier New" w:cs="Courier New"/>
          <w:sz w:val="14"/>
          <w:szCs w:val="20"/>
          <w:lang w:val="en"/>
        </w:rPr>
        <w:t>KC614697.1      ------------------------------------------------------------</w:t>
      </w:r>
      <w:r w:rsidRPr="00E70D58">
        <w:rPr>
          <w:rFonts w:ascii="Courier New" w:eastAsia="Times New Roman" w:hAnsi="Courier New" w:cs="Courier New"/>
          <w:sz w:val="14"/>
          <w:szCs w:val="20"/>
          <w:lang w:val="en"/>
        </w:rPr>
        <w:tab/>
        <w:t>0</w:t>
      </w:r>
    </w:p>
    <w:p w14:paraId="003826F5" w14:textId="205826B4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 w:rsidRPr="00E70D58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E15E0D" w:rsidRPr="00E70D58">
        <w:rPr>
          <w:rFonts w:ascii="Courier New" w:eastAsia="Times New Roman" w:hAnsi="Courier New" w:cs="Courier New"/>
          <w:sz w:val="14"/>
          <w:szCs w:val="20"/>
          <w:lang w:val="en"/>
        </w:rPr>
        <w:t>TTGTCGAAAGGACACAAGTTAGTCAATTTAGGAGACGTCAATTA</w:t>
      </w:r>
      <w:r w:rsidR="00E15E0D" w:rsidRPr="00E70D58">
        <w:rPr>
          <w:rFonts w:ascii="Courier New" w:eastAsia="Times New Roman" w:hAnsi="Courier New" w:cs="Courier New"/>
          <w:b/>
          <w:color w:val="CC3300"/>
          <w:sz w:val="14"/>
          <w:szCs w:val="20"/>
          <w:lang w:val="en"/>
        </w:rPr>
        <w:t>CCCGCTTCAAGCTGCA</w:t>
      </w:r>
      <w:r w:rsidR="00E15E0D" w:rsidRPr="00E70D58">
        <w:rPr>
          <w:rFonts w:ascii="Courier New" w:eastAsia="Times New Roman" w:hAnsi="Courier New" w:cs="Courier New"/>
          <w:sz w:val="14"/>
          <w:szCs w:val="20"/>
          <w:lang w:val="en"/>
        </w:rPr>
        <w:tab/>
        <w:t>1440</w:t>
      </w:r>
    </w:p>
    <w:p w14:paraId="053B3796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                                                          </w:t>
      </w:r>
    </w:p>
    <w:p w14:paraId="4BD019E9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097ECC23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KC614697.1      ------------------------------------------------------------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0</w:t>
      </w:r>
    </w:p>
    <w:p w14:paraId="606A08CB" w14:textId="32998356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E15E0D" w:rsidRPr="00EA0549">
        <w:rPr>
          <w:rFonts w:ascii="Courier New" w:eastAsia="Times New Roman" w:hAnsi="Courier New" w:cs="Courier New"/>
          <w:b/>
          <w:color w:val="CC3300"/>
          <w:sz w:val="14"/>
          <w:szCs w:val="20"/>
          <w:lang w:val="en"/>
        </w:rPr>
        <w:t>TGTGTGTCCTTCCACAGGCGTTTCGAATTGAAAGAACGGAAATGTTTTTCTGTTGCAAAC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1500</w:t>
      </w:r>
    </w:p>
    <w:p w14:paraId="5EE048C8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                                                          </w:t>
      </w:r>
    </w:p>
    <w:p w14:paraId="5D551638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24423BF6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KC614697.1      ------------------------------------------------------------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0</w:t>
      </w:r>
    </w:p>
    <w:p w14:paraId="1C030923" w14:textId="0E7DABEE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E15E0D" w:rsidRPr="00EA0549">
        <w:rPr>
          <w:rFonts w:ascii="Courier New" w:eastAsia="Times New Roman" w:hAnsi="Courier New" w:cs="Courier New"/>
          <w:b/>
          <w:color w:val="CC3300"/>
          <w:sz w:val="14"/>
          <w:szCs w:val="20"/>
          <w:lang w:val="en"/>
        </w:rPr>
        <w:t>GTCACCGTGTAACCGCTCAAAGCGTTTCGGTCTAACAGGGTGTCACCATAAAGTGCATGG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1560</w:t>
      </w:r>
    </w:p>
    <w:p w14:paraId="3B82431B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                                                          </w:t>
      </w:r>
    </w:p>
    <w:p w14:paraId="0F552FEA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521BD3F6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KC614697.1      ------------------------------------------------------------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0</w:t>
      </w:r>
    </w:p>
    <w:p w14:paraId="109F67CD" w14:textId="68A87BC5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E15E0D" w:rsidRPr="00EA0549">
        <w:rPr>
          <w:rFonts w:ascii="Courier New" w:eastAsia="Times New Roman" w:hAnsi="Courier New" w:cs="Courier New"/>
          <w:b/>
          <w:color w:val="CC3300"/>
          <w:sz w:val="14"/>
          <w:szCs w:val="20"/>
          <w:lang w:val="en"/>
        </w:rPr>
        <w:t>TGGACGGGCAGTTTCAAATACCGGTCATTGTGAACCGAGCATGAACGCTTCGAACTGAGC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1620</w:t>
      </w:r>
    </w:p>
    <w:p w14:paraId="4E5DD85F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                                                          </w:t>
      </w:r>
    </w:p>
    <w:p w14:paraId="0142977F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72BA9496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KC614697.1      -----------------------------ACATGGGTGATCTAAGCCTAATAGTGGGACC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31</w:t>
      </w:r>
    </w:p>
    <w:p w14:paraId="7AE33A32" w14:textId="3349B248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EA564E">
        <w:rPr>
          <w:rFonts w:ascii="Courier New" w:eastAsia="Times New Roman" w:hAnsi="Courier New" w:cs="Courier New"/>
          <w:sz w:val="14"/>
          <w:szCs w:val="20"/>
          <w:lang w:val="en"/>
        </w:rPr>
        <w:t>AGACACCATCACGA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>AAGGCAACTGGTACAAGGTAGTTGATGTAAGCCTAATAGTGGCACC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1680</w:t>
      </w:r>
    </w:p>
    <w:p w14:paraId="7A3C97B5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lastRenderedPageBreak/>
        <w:t xml:space="preserve">                                             *  * * **** *************** ***</w:t>
      </w:r>
    </w:p>
    <w:p w14:paraId="0194EB3A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4910B5E9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KC614697.1      TCACTTAGCAATCACCACTTAAGTGAAGGTTTCGCTTGAAGAATCTGTGAGTTATGTGAA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91</w:t>
      </w:r>
    </w:p>
    <w:p w14:paraId="211F7B12" w14:textId="10F3930B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>TCGCTTAGAAACTATCACTTAA</w:t>
      </w:r>
      <w:r w:rsidR="00E15E0D" w:rsidRPr="007843CB">
        <w:rPr>
          <w:rFonts w:ascii="Courier New" w:eastAsia="Times New Roman" w:hAnsi="Courier New" w:cs="Courier New"/>
          <w:sz w:val="14"/>
          <w:szCs w:val="20"/>
          <w:highlight w:val="green"/>
          <w:lang w:val="en"/>
        </w:rPr>
        <w:t>GTGAAGGTTTCGCTTGAAGAATCTGTGAGTTATGTGAC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1740</w:t>
      </w:r>
    </w:p>
    <w:p w14:paraId="4FC13529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** ***** **  * ******************************************** </w:t>
      </w:r>
    </w:p>
    <w:p w14:paraId="422134A5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0EED741D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KC614697.1      ACTGTCGTCAGGGACGTCAAGCCGAAGAAT-ATCTCACCATACTCTGTGGTCACCTGTGT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150</w:t>
      </w:r>
    </w:p>
    <w:p w14:paraId="468C2BAA" w14:textId="6416882C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E15E0D" w:rsidRPr="007843CB">
        <w:rPr>
          <w:rFonts w:ascii="Courier New" w:eastAsia="Times New Roman" w:hAnsi="Courier New" w:cs="Courier New"/>
          <w:sz w:val="14"/>
          <w:szCs w:val="20"/>
          <w:highlight w:val="green"/>
          <w:lang w:val="en"/>
        </w:rPr>
        <w:t>ACTGTCGTCAGGGACGTCAAGCCAAAGAATGTTCTCACCATACTCTGTGATCACCTGTGT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1800</w:t>
      </w:r>
    </w:p>
    <w:p w14:paraId="0A73FC44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*********************** ******  ***************** **********</w:t>
      </w:r>
    </w:p>
    <w:p w14:paraId="1EA17893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339B57E6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KC614697.1      ATGTCACTAAGAAGAAACTACCAAGAAATAGCTGCGCCTTCGCAGGACTATCTG</w:t>
      </w:r>
      <w:r w:rsidRPr="007843CB">
        <w:rPr>
          <w:rFonts w:ascii="Courier New" w:eastAsia="Times New Roman" w:hAnsi="Courier New" w:cs="Courier New"/>
          <w:sz w:val="14"/>
          <w:szCs w:val="20"/>
          <w:lang w:val="en"/>
        </w:rPr>
        <w:t>CTGTGC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210</w:t>
      </w:r>
    </w:p>
    <w:p w14:paraId="6987EABE" w14:textId="094589D7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E15E0D" w:rsidRPr="007843CB">
        <w:rPr>
          <w:rFonts w:ascii="Courier New" w:eastAsia="Times New Roman" w:hAnsi="Courier New" w:cs="Courier New"/>
          <w:sz w:val="14"/>
          <w:szCs w:val="20"/>
          <w:highlight w:val="green"/>
          <w:lang w:val="en"/>
        </w:rPr>
        <w:t>ATGTCACTAAGAAGAAACTACCAAGAAATAGCTGCGCCTTCGCTGGACTATCTGCT</w:t>
      </w:r>
      <w:r w:rsidR="00E15E0D" w:rsidRPr="007843CB">
        <w:rPr>
          <w:rFonts w:ascii="Courier New" w:eastAsia="Times New Roman" w:hAnsi="Courier New" w:cs="Courier New"/>
          <w:b/>
          <w:color w:val="4472C4" w:themeColor="accent1"/>
          <w:sz w:val="14"/>
          <w:szCs w:val="20"/>
          <w:highlight w:val="green"/>
          <w:lang w:val="en"/>
        </w:rPr>
        <w:t>GTGC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1860</w:t>
      </w:r>
    </w:p>
    <w:p w14:paraId="1E457336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******************************************* ****************</w:t>
      </w:r>
    </w:p>
    <w:p w14:paraId="69619F94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6133DD1C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KC614697.1     </w:t>
      </w:r>
      <w:r w:rsidRPr="007843CB">
        <w:rPr>
          <w:rFonts w:ascii="Courier New" w:eastAsia="Times New Roman" w:hAnsi="Courier New" w:cs="Courier New"/>
          <w:sz w:val="14"/>
          <w:szCs w:val="20"/>
          <w:lang w:val="en"/>
        </w:rPr>
        <w:t xml:space="preserve"> CGACACTGTGAAGGGTGTCAGGTTGTGATGCGTTGGCTCGGTCACATCGGGATCACGGTG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270</w:t>
      </w:r>
    </w:p>
    <w:p w14:paraId="1DB66E0A" w14:textId="77A171FE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E15E0D" w:rsidRPr="007843CB">
        <w:rPr>
          <w:rFonts w:ascii="Courier New" w:eastAsia="Times New Roman" w:hAnsi="Courier New" w:cs="Courier New"/>
          <w:b/>
          <w:color w:val="4472C4" w:themeColor="accent1"/>
          <w:sz w:val="14"/>
          <w:szCs w:val="20"/>
          <w:highlight w:val="green"/>
          <w:lang w:val="en"/>
        </w:rPr>
        <w:t>CGACACTGTGAAGGG</w:t>
      </w:r>
      <w:r w:rsidR="00E15E0D" w:rsidRPr="007843CB">
        <w:rPr>
          <w:rFonts w:ascii="Courier New" w:eastAsia="Times New Roman" w:hAnsi="Courier New" w:cs="Courier New"/>
          <w:b/>
          <w:color w:val="4472C4" w:themeColor="accent1"/>
          <w:sz w:val="14"/>
          <w:szCs w:val="20"/>
          <w:lang w:val="en"/>
        </w:rPr>
        <w:t>TGTCAGGTTGTGATGCGTAGGCTCGGTCACATCGTGATCACAGTG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1920</w:t>
      </w:r>
    </w:p>
    <w:p w14:paraId="7AA83A90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********************************* *************** ****** ***</w:t>
      </w:r>
    </w:p>
    <w:p w14:paraId="22DBAAB7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6030E075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KC614697.1     </w:t>
      </w:r>
      <w:r w:rsidRPr="007843CB">
        <w:rPr>
          <w:rFonts w:ascii="Courier New" w:eastAsia="Times New Roman" w:hAnsi="Courier New" w:cs="Courier New"/>
          <w:sz w:val="14"/>
          <w:szCs w:val="20"/>
          <w:lang w:val="en"/>
        </w:rPr>
        <w:t xml:space="preserve"> CATGGAGAACACTGAAATAGGACAGATGATTATTCTTGTGGTGCTGTGAGTTCCGTGCAT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330</w:t>
      </w:r>
    </w:p>
    <w:p w14:paraId="4E1FC843" w14:textId="7AD0CA61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E15E0D" w:rsidRPr="007843CB">
        <w:rPr>
          <w:rFonts w:ascii="Courier New" w:eastAsia="Times New Roman" w:hAnsi="Courier New" w:cs="Courier New"/>
          <w:b/>
          <w:color w:val="4472C4" w:themeColor="accent1"/>
          <w:sz w:val="14"/>
          <w:szCs w:val="20"/>
          <w:lang w:val="en"/>
        </w:rPr>
        <w:t>CATCGAGAACACTGAAATAGGGCAGATGATTATCCTTGCGGTGCTGTGAGTTCCGTGCAT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1980</w:t>
      </w:r>
    </w:p>
    <w:p w14:paraId="3452916D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*** ***************** *********** **** *********************</w:t>
      </w:r>
    </w:p>
    <w:p w14:paraId="5EA1C954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7FB58755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KC614697.1      </w:t>
      </w:r>
      <w:r w:rsidRPr="007843CB">
        <w:rPr>
          <w:rFonts w:ascii="Courier New" w:eastAsia="Times New Roman" w:hAnsi="Courier New" w:cs="Courier New"/>
          <w:sz w:val="14"/>
          <w:szCs w:val="20"/>
          <w:lang w:val="en"/>
        </w:rPr>
        <w:t>CGAGGACAG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TGCACTGTG</w:t>
      </w:r>
      <w:r w:rsidRPr="00F0754D">
        <w:rPr>
          <w:rFonts w:ascii="Courier New" w:eastAsia="Times New Roman" w:hAnsi="Courier New" w:cs="Courier New"/>
          <w:b/>
          <w:color w:val="000000" w:themeColor="text1"/>
          <w:sz w:val="14"/>
          <w:szCs w:val="20"/>
          <w:u w:val="single"/>
          <w:lang w:val="en"/>
        </w:rPr>
        <w:t>ATG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GAGAACGTAGCTGTGGCAGCCGTGAGTTCGTTGGAGGAC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390</w:t>
      </w:r>
    </w:p>
    <w:p w14:paraId="7215D6B1" w14:textId="52854B62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E15E0D" w:rsidRPr="007843CB">
        <w:rPr>
          <w:rFonts w:ascii="Courier New" w:eastAsia="Times New Roman" w:hAnsi="Courier New" w:cs="Courier New"/>
          <w:b/>
          <w:color w:val="4472C4" w:themeColor="accent1"/>
          <w:sz w:val="14"/>
          <w:szCs w:val="20"/>
          <w:lang w:val="en"/>
        </w:rPr>
        <w:t>CGAGGACAG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>TGCACTGTGATGGAGAACGTAGCGGTGGCAGCCGTGAGTTCGTTGGAGGAC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2040</w:t>
      </w:r>
    </w:p>
    <w:p w14:paraId="4ADA263B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******************************** ***************************</w:t>
      </w:r>
    </w:p>
    <w:p w14:paraId="2DF98EDC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59EA5733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KC614697.1      AACGCCACCATACGGGAGTACTTGGAACTCAGGCTGGGACCCCAGCACATACTGCTGCCA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450</w:t>
      </w:r>
    </w:p>
    <w:p w14:paraId="0E203219" w14:textId="31FA0E8B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>AACGCCACCATACGGGAGTACTTGGAACTCAGGCTGGGACCCCAGCACATACTGCTGCCA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2100</w:t>
      </w:r>
    </w:p>
    <w:p w14:paraId="042E9226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************************************************************</w:t>
      </w:r>
    </w:p>
    <w:p w14:paraId="09A95D9A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41788D59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KC614697.1      ATCGTGATCCCACTCACGGTACTCTACGTGGTGGTGTTCGTGAGCGGCGTGGTGGGCAAC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510</w:t>
      </w:r>
    </w:p>
    <w:p w14:paraId="48D37635" w14:textId="40CF54AF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>ATCGTGATCCCACTCACGGTTCTCTACGTGGTGGTGTTCGTGAGCGGCGTGGTGGGCAAC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2160</w:t>
      </w:r>
    </w:p>
    <w:p w14:paraId="736AB827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******************** ***************************************</w:t>
      </w:r>
    </w:p>
    <w:p w14:paraId="60279565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699B2CD0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KC614697.1      GTCACGGTATGCCTGGTGATTGCGCGCAATTCTCACTTCCAGACACCCACCAACTACTAC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570</w:t>
      </w:r>
    </w:p>
    <w:p w14:paraId="011321B3" w14:textId="6391BED4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>GTCACGGTGTGCCTGGTGATTGCGCGCAACTCTCACTTCCAGACACCCACCAACTACTAC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2220</w:t>
      </w:r>
    </w:p>
    <w:p w14:paraId="56008659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******** ******************** ******************************</w:t>
      </w:r>
    </w:p>
    <w:p w14:paraId="6D2EF89F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3E04CD78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KC614697.1      CTCTTCTCGCTAGCCATCTCGGATCTGCTCATACTCGTCTTCGGCCTGCCCAACGACCTG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630</w:t>
      </w:r>
    </w:p>
    <w:p w14:paraId="594B4909" w14:textId="2279F802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>CTCTTCTCGCTAGCCATCTCGGATCTGCTCATACTCGTCTTCGGTCTGCCCAATGACCTG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2280</w:t>
      </w:r>
    </w:p>
    <w:p w14:paraId="383DD34F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******************************************** ******** ******</w:t>
      </w:r>
    </w:p>
    <w:p w14:paraId="36E04CE6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55F2ED2B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KC614697.1      AAGCTCTACTGGCAACAGTACCCATGGCGACTGGGCGAGGCTCTGTGTCGCTTCAGGGCC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690</w:t>
      </w:r>
    </w:p>
    <w:p w14:paraId="63816DC0" w14:textId="064CAAAA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>AAGCTCTACTGGCAACAGTACCCATGGCGACTGGGCGAAGCTCTGTGTCGCTTCAGGGCC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2340</w:t>
      </w:r>
    </w:p>
    <w:p w14:paraId="775C4480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************************************** *********************</w:t>
      </w:r>
    </w:p>
    <w:p w14:paraId="29BCD5F7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4C693B1F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KC614697.1      TTGGTGGCAGAAGCCACTTCGTACGCCTCAGTATTGACCATCGTGGCGTTCACCGCAGAA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750</w:t>
      </w:r>
    </w:p>
    <w:p w14:paraId="7C0DFEA8" w14:textId="45B105CF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>TTGGTGGCAGAAGCCACATCGTACGCCTCAGTATTG</w:t>
      </w:r>
      <w:r w:rsidR="000D0D86">
        <w:rPr>
          <w:rFonts w:ascii="Courier New" w:eastAsia="Times New Roman" w:hAnsi="Courier New" w:cs="Courier New"/>
          <w:sz w:val="14"/>
          <w:szCs w:val="20"/>
          <w:lang w:val="en"/>
        </w:rPr>
        <w:t>------------------------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2400</w:t>
      </w:r>
    </w:p>
    <w:p w14:paraId="3FEF7089" w14:textId="77B7F2DE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</w:t>
      </w:r>
      <w:r w:rsidR="000D0D86" w:rsidRPr="00881BDC">
        <w:rPr>
          <w:rFonts w:ascii="Courier New" w:eastAsia="Times New Roman" w:hAnsi="Courier New" w:cs="Courier New"/>
          <w:sz w:val="14"/>
          <w:szCs w:val="20"/>
          <w:lang w:val="en"/>
        </w:rPr>
        <w:t>************************************</w:t>
      </w:r>
    </w:p>
    <w:p w14:paraId="5FBD1B33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74C94EC9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KC614697.1      CGTTACGTGGCCATCTATCACCCTCTCTTCCTACAGACCACATCAAGCCTGACTCGGGCC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810</w:t>
      </w:r>
    </w:p>
    <w:p w14:paraId="69E07E5C" w14:textId="6636E41B" w:rsidR="00E15E0D" w:rsidRPr="00E70D58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 w:rsidRPr="00E70D58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0D0D86" w:rsidRPr="00E70D58">
        <w:rPr>
          <w:rFonts w:ascii="Courier New" w:eastAsia="Times New Roman" w:hAnsi="Courier New" w:cs="Courier New"/>
          <w:sz w:val="14"/>
          <w:szCs w:val="20"/>
          <w:lang w:val="en"/>
        </w:rPr>
        <w:t>------------------------------------------------------------</w:t>
      </w:r>
      <w:r w:rsidR="00E15E0D" w:rsidRPr="00E70D58">
        <w:rPr>
          <w:rFonts w:ascii="Courier New" w:eastAsia="Times New Roman" w:hAnsi="Courier New" w:cs="Courier New"/>
          <w:sz w:val="14"/>
          <w:szCs w:val="20"/>
          <w:lang w:val="en"/>
        </w:rPr>
        <w:tab/>
        <w:t>2460</w:t>
      </w:r>
    </w:p>
    <w:p w14:paraId="645C8DAD" w14:textId="22BD4AAD" w:rsidR="00E15E0D" w:rsidRPr="00E70D58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E70D58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</w:t>
      </w:r>
    </w:p>
    <w:p w14:paraId="4DB40229" w14:textId="77777777" w:rsidR="00E15E0D" w:rsidRPr="00E70D58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0DC3B058" w14:textId="77777777" w:rsidR="00E15E0D" w:rsidRPr="00E70D58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E70D58">
        <w:rPr>
          <w:rFonts w:ascii="Courier New" w:eastAsia="Times New Roman" w:hAnsi="Courier New" w:cs="Courier New"/>
          <w:sz w:val="14"/>
          <w:szCs w:val="20"/>
          <w:lang w:val="en"/>
        </w:rPr>
        <w:t>KC614697.1      GTGCGCATCATCGCCATCATCTGGGTGGTGTCGCTGGTGAGCGCCATACCGTTCGCCATC</w:t>
      </w:r>
      <w:r w:rsidRPr="00E70D58">
        <w:rPr>
          <w:rFonts w:ascii="Courier New" w:eastAsia="Times New Roman" w:hAnsi="Courier New" w:cs="Courier New"/>
          <w:sz w:val="14"/>
          <w:szCs w:val="20"/>
          <w:lang w:val="en"/>
        </w:rPr>
        <w:tab/>
        <w:t>870</w:t>
      </w:r>
    </w:p>
    <w:p w14:paraId="2750E474" w14:textId="5B512650" w:rsidR="00E15E0D" w:rsidRPr="00E70D58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 w:rsidRPr="00E70D58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0D0D86" w:rsidRPr="00E70D58">
        <w:rPr>
          <w:rFonts w:ascii="Courier New" w:eastAsia="Times New Roman" w:hAnsi="Courier New" w:cs="Courier New"/>
          <w:sz w:val="14"/>
          <w:szCs w:val="20"/>
          <w:lang w:val="en"/>
        </w:rPr>
        <w:t>------------------------------------------------------------</w:t>
      </w:r>
      <w:r w:rsidR="00E15E0D" w:rsidRPr="00E70D58">
        <w:rPr>
          <w:rFonts w:ascii="Courier New" w:eastAsia="Times New Roman" w:hAnsi="Courier New" w:cs="Courier New"/>
          <w:sz w:val="14"/>
          <w:szCs w:val="20"/>
          <w:lang w:val="en"/>
        </w:rPr>
        <w:tab/>
        <w:t>2520</w:t>
      </w:r>
    </w:p>
    <w:p w14:paraId="655910BA" w14:textId="52E68997" w:rsidR="00E15E0D" w:rsidRPr="00E70D58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E70D58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</w:t>
      </w:r>
    </w:p>
    <w:p w14:paraId="24E3A090" w14:textId="77777777" w:rsidR="00E15E0D" w:rsidRPr="00E70D58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4B938ADB" w14:textId="77777777" w:rsidR="00E15E0D" w:rsidRPr="00E70D58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E70D58">
        <w:rPr>
          <w:rFonts w:ascii="Courier New" w:eastAsia="Times New Roman" w:hAnsi="Courier New" w:cs="Courier New"/>
          <w:sz w:val="14"/>
          <w:szCs w:val="20"/>
          <w:lang w:val="en"/>
        </w:rPr>
        <w:t>KC614697.1      TACACTCGGGTCAACTTCGTTGACTTCCCTGTTGGCTCGGGTCGCGTGGTGCCCGAGTCA</w:t>
      </w:r>
      <w:r w:rsidRPr="00E70D58">
        <w:rPr>
          <w:rFonts w:ascii="Courier New" w:eastAsia="Times New Roman" w:hAnsi="Courier New" w:cs="Courier New"/>
          <w:sz w:val="14"/>
          <w:szCs w:val="20"/>
          <w:lang w:val="en"/>
        </w:rPr>
        <w:tab/>
        <w:t>930</w:t>
      </w:r>
    </w:p>
    <w:p w14:paraId="7642C587" w14:textId="1A56313A" w:rsidR="00E15E0D" w:rsidRPr="00E70D58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 w:rsidRPr="00E70D58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0D0D86" w:rsidRPr="00E70D58">
        <w:rPr>
          <w:rFonts w:ascii="Courier New" w:eastAsia="Times New Roman" w:hAnsi="Courier New" w:cs="Courier New"/>
          <w:sz w:val="14"/>
          <w:szCs w:val="20"/>
          <w:lang w:val="en"/>
        </w:rPr>
        <w:t>------------------------------------------------------------</w:t>
      </w:r>
      <w:r w:rsidR="00E15E0D" w:rsidRPr="00E70D58">
        <w:rPr>
          <w:rFonts w:ascii="Courier New" w:eastAsia="Times New Roman" w:hAnsi="Courier New" w:cs="Courier New"/>
          <w:sz w:val="14"/>
          <w:szCs w:val="20"/>
          <w:lang w:val="en"/>
        </w:rPr>
        <w:tab/>
        <w:t>2580</w:t>
      </w:r>
    </w:p>
    <w:p w14:paraId="7AA0C14D" w14:textId="71394F47" w:rsidR="00E15E0D" w:rsidRPr="00E70D58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E70D58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</w:t>
      </w:r>
    </w:p>
    <w:p w14:paraId="0424B185" w14:textId="77777777" w:rsidR="00E15E0D" w:rsidRPr="00E70D58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0EBAE940" w14:textId="77777777" w:rsidR="00E15E0D" w:rsidRPr="00E70D58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E70D58">
        <w:rPr>
          <w:rFonts w:ascii="Courier New" w:eastAsia="Times New Roman" w:hAnsi="Courier New" w:cs="Courier New"/>
          <w:sz w:val="14"/>
          <w:szCs w:val="20"/>
          <w:lang w:val="en"/>
        </w:rPr>
        <w:t>KC614697.1      GCTTTCTGTGCCCTACCGATGGACACGACTGCGGTCAGCCTTCCCCTGCTGCAGTGCTCG</w:t>
      </w:r>
      <w:r w:rsidRPr="00E70D58">
        <w:rPr>
          <w:rFonts w:ascii="Courier New" w:eastAsia="Times New Roman" w:hAnsi="Courier New" w:cs="Courier New"/>
          <w:sz w:val="14"/>
          <w:szCs w:val="20"/>
          <w:lang w:val="en"/>
        </w:rPr>
        <w:tab/>
        <w:t>990</w:t>
      </w:r>
    </w:p>
    <w:p w14:paraId="3392FCFD" w14:textId="01D168E9" w:rsidR="00E15E0D" w:rsidRPr="00E70D58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 w:rsidRPr="00E70D58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0D0D86" w:rsidRPr="00E70D58">
        <w:rPr>
          <w:rFonts w:ascii="Courier New" w:eastAsia="Times New Roman" w:hAnsi="Courier New" w:cs="Courier New"/>
          <w:sz w:val="14"/>
          <w:szCs w:val="20"/>
          <w:lang w:val="en"/>
        </w:rPr>
        <w:t>------------------------------------------------------------</w:t>
      </w:r>
      <w:r w:rsidR="00E15E0D" w:rsidRPr="00E70D58">
        <w:rPr>
          <w:rFonts w:ascii="Courier New" w:eastAsia="Times New Roman" w:hAnsi="Courier New" w:cs="Courier New"/>
          <w:sz w:val="14"/>
          <w:szCs w:val="20"/>
          <w:lang w:val="en"/>
        </w:rPr>
        <w:tab/>
        <w:t>2640</w:t>
      </w:r>
    </w:p>
    <w:p w14:paraId="29004D5A" w14:textId="18D2030B" w:rsidR="00E15E0D" w:rsidRPr="00E70D58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E70D58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</w:t>
      </w:r>
    </w:p>
    <w:p w14:paraId="0BA44E90" w14:textId="77777777" w:rsidR="00E15E0D" w:rsidRPr="00E70D58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3966AE20" w14:textId="77777777" w:rsidR="00E15E0D" w:rsidRPr="00E70D58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E70D58">
        <w:rPr>
          <w:rFonts w:ascii="Courier New" w:eastAsia="Times New Roman" w:hAnsi="Courier New" w:cs="Courier New"/>
          <w:sz w:val="14"/>
          <w:szCs w:val="20"/>
          <w:lang w:val="en"/>
        </w:rPr>
        <w:t>KC614697.1      ACGTTCGCCTTCTTCTGCCTTCCCATGACAGTCATAGCAGTGCTGTACCTCAAGATAGGA</w:t>
      </w:r>
      <w:r w:rsidRPr="00E70D58">
        <w:rPr>
          <w:rFonts w:ascii="Courier New" w:eastAsia="Times New Roman" w:hAnsi="Courier New" w:cs="Courier New"/>
          <w:sz w:val="14"/>
          <w:szCs w:val="20"/>
          <w:lang w:val="en"/>
        </w:rPr>
        <w:tab/>
        <w:t>1050</w:t>
      </w:r>
    </w:p>
    <w:p w14:paraId="3332C3DD" w14:textId="29BA1F52" w:rsidR="00E15E0D" w:rsidRPr="00E70D58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 w:rsidRPr="00E70D58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0D0D86" w:rsidRPr="00E70D58">
        <w:rPr>
          <w:rFonts w:ascii="Courier New" w:eastAsia="Times New Roman" w:hAnsi="Courier New" w:cs="Courier New"/>
          <w:sz w:val="14"/>
          <w:szCs w:val="20"/>
          <w:lang w:val="en"/>
        </w:rPr>
        <w:t>------------------------------------------------------------</w:t>
      </w:r>
      <w:r w:rsidR="00E15E0D" w:rsidRPr="00E70D58">
        <w:rPr>
          <w:rFonts w:ascii="Courier New" w:eastAsia="Times New Roman" w:hAnsi="Courier New" w:cs="Courier New"/>
          <w:sz w:val="14"/>
          <w:szCs w:val="20"/>
          <w:lang w:val="en"/>
        </w:rPr>
        <w:tab/>
        <w:t>2700</w:t>
      </w:r>
    </w:p>
    <w:p w14:paraId="3D90BEA4" w14:textId="3EA34670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E70D58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</w:t>
      </w:r>
    </w:p>
    <w:p w14:paraId="74EE6CBF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79CECD0D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KC614697.1      ATGCGGTTAAGGAGCCAGCCAGGACCCGGGCAGCAGGGGAGGCACCAGCGCAGACCAGTG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1110</w:t>
      </w:r>
    </w:p>
    <w:p w14:paraId="0D9D5AB2" w14:textId="78A10123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0D0D86" w:rsidRPr="00E70D58">
        <w:rPr>
          <w:rFonts w:ascii="Courier New" w:eastAsia="Times New Roman" w:hAnsi="Courier New" w:cs="Courier New"/>
          <w:sz w:val="14"/>
          <w:szCs w:val="20"/>
          <w:lang w:val="en"/>
        </w:rPr>
        <w:t>------------------------------------------------------------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2760</w:t>
      </w:r>
    </w:p>
    <w:p w14:paraId="68AD1296" w14:textId="4BCB73FE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</w:t>
      </w:r>
    </w:p>
    <w:p w14:paraId="52AEFFF9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1E9EDA7C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KC614697.1      CACAGAATGCTGGTGGCGGTGGTCATAGCGTTCTTCGTCTGCTGGGCTCCGTTCCACACC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1170</w:t>
      </w:r>
    </w:p>
    <w:p w14:paraId="4F309785" w14:textId="759C2130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0D0D86" w:rsidRPr="00E70D58">
        <w:rPr>
          <w:rFonts w:ascii="Courier New" w:eastAsia="Times New Roman" w:hAnsi="Courier New" w:cs="Courier New"/>
          <w:sz w:val="14"/>
          <w:szCs w:val="20"/>
          <w:lang w:val="en"/>
        </w:rPr>
        <w:t>------------------------------------------------------------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2820</w:t>
      </w:r>
    </w:p>
    <w:p w14:paraId="1631A64E" w14:textId="572DBD8D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</w:t>
      </w:r>
    </w:p>
    <w:p w14:paraId="09C5C1C6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02A78EB1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KC614697.1      CAGCGCCTTCTGGTGGTGTACGTCAGCCCCACCCAATGGACTACGGGCCTACGCACTCTC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1230</w:t>
      </w:r>
    </w:p>
    <w:p w14:paraId="7119D3E5" w14:textId="284762D9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0D0D86" w:rsidRPr="00E70D58">
        <w:rPr>
          <w:rFonts w:ascii="Courier New" w:eastAsia="Times New Roman" w:hAnsi="Courier New" w:cs="Courier New"/>
          <w:sz w:val="14"/>
          <w:szCs w:val="20"/>
          <w:lang w:val="en"/>
        </w:rPr>
        <w:t>------------------------------------------------------------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2880</w:t>
      </w:r>
    </w:p>
    <w:p w14:paraId="06E2EFDC" w14:textId="10CDA1BE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</w:t>
      </w:r>
    </w:p>
    <w:p w14:paraId="4B18721C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03DE75F1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KC614697.1      AACGAAGTGCTCTACTACACAGCCGGGTGTCTCTACTACTTCAGTGCCACAATTAACCCG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1290</w:t>
      </w:r>
    </w:p>
    <w:p w14:paraId="085F42E5" w14:textId="22E5A1BF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0D0D86" w:rsidRPr="00E70D58">
        <w:rPr>
          <w:rFonts w:ascii="Courier New" w:eastAsia="Times New Roman" w:hAnsi="Courier New" w:cs="Courier New"/>
          <w:sz w:val="14"/>
          <w:szCs w:val="20"/>
          <w:lang w:val="en"/>
        </w:rPr>
        <w:t>------------------------------------------------------------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2940</w:t>
      </w:r>
    </w:p>
    <w:p w14:paraId="49960257" w14:textId="3BC2AF7E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</w:t>
      </w:r>
    </w:p>
    <w:p w14:paraId="1AE49175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4DAD04C7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KC614697.1      ATACTCTACTCGCTGATGTCCGTCAAGTACCGAGAGGCATTTCGCGACGCTCTCTGCACC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1350</w:t>
      </w:r>
    </w:p>
    <w:p w14:paraId="019D26E1" w14:textId="2AE6878B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0D0D86" w:rsidRPr="00E70D58">
        <w:rPr>
          <w:rFonts w:ascii="Courier New" w:eastAsia="Times New Roman" w:hAnsi="Courier New" w:cs="Courier New"/>
          <w:sz w:val="14"/>
          <w:szCs w:val="20"/>
          <w:lang w:val="en"/>
        </w:rPr>
        <w:t>------------------------------------------------------------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3000</w:t>
      </w:r>
    </w:p>
    <w:p w14:paraId="04E93E63" w14:textId="36D35AD4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</w:t>
      </w:r>
    </w:p>
    <w:p w14:paraId="030B1BBC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5C33AA02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KC614697.1      CTGTCCAAGAATAAGCAGCGGCTCTCAGCTGGAGATTTCGATGCCGGTGCCACCGTAGTT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1410</w:t>
      </w:r>
    </w:p>
    <w:p w14:paraId="450DFDD3" w14:textId="0B515DE8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0D0D86" w:rsidRPr="00E70D58">
        <w:rPr>
          <w:rFonts w:ascii="Courier New" w:eastAsia="Times New Roman" w:hAnsi="Courier New" w:cs="Courier New"/>
          <w:sz w:val="14"/>
          <w:szCs w:val="20"/>
          <w:lang w:val="en"/>
        </w:rPr>
        <w:t>------------------------------------------------------------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3060</w:t>
      </w:r>
    </w:p>
    <w:p w14:paraId="44CF60AB" w14:textId="655039A0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</w:t>
      </w:r>
    </w:p>
    <w:p w14:paraId="62BC51DE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6D9D9201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KC614697.1      ATCGTTGGTGCCGGCCACTCTATATTGGACAACACGAGGCTGAGCACGCTAAAGCCATAC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1470</w:t>
      </w:r>
    </w:p>
    <w:p w14:paraId="50F720D4" w14:textId="5F9A18C4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0D0D86" w:rsidRPr="00E70D58">
        <w:rPr>
          <w:rFonts w:ascii="Courier New" w:eastAsia="Times New Roman" w:hAnsi="Courier New" w:cs="Courier New"/>
          <w:sz w:val="14"/>
          <w:szCs w:val="20"/>
          <w:lang w:val="en"/>
        </w:rPr>
        <w:t>------------------------------------------------------------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3120</w:t>
      </w:r>
    </w:p>
    <w:p w14:paraId="33B35795" w14:textId="51BF9B52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</w:t>
      </w:r>
    </w:p>
    <w:p w14:paraId="0233BE8F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162215BF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KC614697.1      TCGATCGTCCAGCGCGTTGACACCGATGAGGCAAACGTGGACACGGCCGCGGACATAGCG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1530</w:t>
      </w:r>
    </w:p>
    <w:p w14:paraId="34A8F0CB" w14:textId="7CA3A13B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0D0D86" w:rsidRPr="00E70D58">
        <w:rPr>
          <w:rFonts w:ascii="Courier New" w:eastAsia="Times New Roman" w:hAnsi="Courier New" w:cs="Courier New"/>
          <w:sz w:val="14"/>
          <w:szCs w:val="20"/>
          <w:lang w:val="en"/>
        </w:rPr>
        <w:t>------------------------------------------------------------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3180</w:t>
      </w:r>
    </w:p>
    <w:p w14:paraId="502A7343" w14:textId="3EB67DB8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</w:t>
      </w:r>
    </w:p>
    <w:p w14:paraId="0794B12D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6E5DCB09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KC614697.1      ATGCGGGCCCTCATCATCCAGACGGTGCTCCGCGTTAGGCCTAACCAGGAACCGCCATTG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1590</w:t>
      </w:r>
    </w:p>
    <w:p w14:paraId="1F43013F" w14:textId="76C56072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0D0D86" w:rsidRPr="00E70D58">
        <w:rPr>
          <w:rFonts w:ascii="Courier New" w:eastAsia="Times New Roman" w:hAnsi="Courier New" w:cs="Courier New"/>
          <w:sz w:val="14"/>
          <w:szCs w:val="20"/>
          <w:lang w:val="en"/>
        </w:rPr>
        <w:t>------------------------------------------------------------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3240</w:t>
      </w:r>
    </w:p>
    <w:p w14:paraId="689393CB" w14:textId="081C9ED5" w:rsidR="00E15E0D" w:rsidRPr="00881BDC" w:rsidRDefault="000D0D86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</w:t>
      </w:r>
    </w:p>
    <w:p w14:paraId="0099BEA6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25338900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KC614697.1      ACGCCAAGTATGAGCGAAGCTGACGATAAGGAGAAAATTCCCGTCAAGGAGATCTCCTCC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1650</w:t>
      </w:r>
    </w:p>
    <w:p w14:paraId="451B7C4C" w14:textId="03173699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0D0D86" w:rsidRPr="00E70D58">
        <w:rPr>
          <w:rFonts w:ascii="Courier New" w:eastAsia="Times New Roman" w:hAnsi="Courier New" w:cs="Courier New"/>
          <w:sz w:val="14"/>
          <w:szCs w:val="20"/>
          <w:lang w:val="en"/>
        </w:rPr>
        <w:t>------------------------------------------------------------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3300</w:t>
      </w:r>
    </w:p>
    <w:p w14:paraId="4A7C56E6" w14:textId="4D060D9F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</w:t>
      </w:r>
    </w:p>
    <w:p w14:paraId="1F1E8B46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71D1CE79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KC614697.1      AGTGACAAGAGCCCTCTGCCTTCGGAGACGGTGGTG</w:t>
      </w:r>
      <w:r w:rsidRPr="00F0754D">
        <w:rPr>
          <w:rFonts w:ascii="Courier New" w:eastAsia="Times New Roman" w:hAnsi="Courier New" w:cs="Courier New"/>
          <w:b/>
          <w:color w:val="000000" w:themeColor="text1"/>
          <w:sz w:val="14"/>
          <w:szCs w:val="20"/>
          <w:u w:val="single"/>
          <w:lang w:val="en"/>
        </w:rPr>
        <w:t>TGA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CTCTCCACCTTGGTGACTCTT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1710</w:t>
      </w:r>
    </w:p>
    <w:p w14:paraId="18EAF431" w14:textId="1A9F1865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0D0D86" w:rsidRPr="00E70D58">
        <w:rPr>
          <w:rFonts w:ascii="Courier New" w:eastAsia="Times New Roman" w:hAnsi="Courier New" w:cs="Courier New"/>
          <w:sz w:val="14"/>
          <w:szCs w:val="20"/>
          <w:lang w:val="en"/>
        </w:rPr>
        <w:t>------------------------------------------------------------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3360</w:t>
      </w:r>
    </w:p>
    <w:p w14:paraId="08A6B593" w14:textId="7C456819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</w:t>
      </w:r>
    </w:p>
    <w:p w14:paraId="7E907D99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082F5570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>KC614697.1      GTAGGCATAAACGCCATACCCTGTCCAAAAAAAAAAAAAAAAAAAAAAA-----------</w:t>
      </w: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1759</w:t>
      </w:r>
    </w:p>
    <w:p w14:paraId="1AED7119" w14:textId="2BB7E975" w:rsidR="00E15E0D" w:rsidRPr="00881BDC" w:rsidRDefault="00170E9C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>
        <w:rPr>
          <w:rFonts w:ascii="Courier New" w:eastAsia="Times New Roman" w:hAnsi="Courier New" w:cs="Courier New"/>
          <w:i/>
          <w:sz w:val="14"/>
          <w:szCs w:val="20"/>
          <w:lang w:val="en"/>
        </w:rPr>
        <w:t>R-5’CAP2bR</w:t>
      </w:r>
      <w:r w:rsidR="0061210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</w:t>
      </w:r>
      <w:r w:rsidR="000D0D86" w:rsidRPr="00E70D58">
        <w:rPr>
          <w:rFonts w:ascii="Courier New" w:eastAsia="Times New Roman" w:hAnsi="Courier New" w:cs="Courier New"/>
          <w:sz w:val="14"/>
          <w:szCs w:val="20"/>
          <w:lang w:val="en"/>
        </w:rPr>
        <w:t>--------------------------</w:t>
      </w:r>
      <w:r w:rsidR="00C361F6" w:rsidRPr="00881BDC">
        <w:rPr>
          <w:rFonts w:ascii="Courier New" w:eastAsia="Times New Roman" w:hAnsi="Courier New" w:cs="Courier New"/>
          <w:sz w:val="14"/>
          <w:szCs w:val="20"/>
          <w:lang w:val="en"/>
        </w:rPr>
        <w:t>----------------------------------</w:t>
      </w:r>
      <w:r w:rsidR="00E15E0D" w:rsidRPr="00881BDC">
        <w:rPr>
          <w:rFonts w:ascii="Courier New" w:eastAsia="Times New Roman" w:hAnsi="Courier New" w:cs="Courier New"/>
          <w:sz w:val="14"/>
          <w:szCs w:val="20"/>
          <w:lang w:val="en"/>
        </w:rPr>
        <w:tab/>
        <w:t>3420</w:t>
      </w:r>
    </w:p>
    <w:p w14:paraId="22188388" w14:textId="0DB77109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881BDC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</w:t>
      </w:r>
      <w:r w:rsidR="00F77D99">
        <w:rPr>
          <w:rFonts w:ascii="Courier New" w:eastAsia="Times New Roman" w:hAnsi="Courier New" w:cs="Courier New"/>
          <w:sz w:val="14"/>
          <w:szCs w:val="20"/>
          <w:lang w:val="en"/>
        </w:rPr>
        <w:t xml:space="preserve"> </w:t>
      </w:r>
    </w:p>
    <w:p w14:paraId="217ABBC5" w14:textId="77777777" w:rsidR="00E15E0D" w:rsidRPr="00881BDC" w:rsidRDefault="00E15E0D" w:rsidP="00881BDC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sectPr w:rsidR="00E15E0D" w:rsidRPr="00881B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FC4766"/>
    <w:multiLevelType w:val="hybridMultilevel"/>
    <w:tmpl w:val="2506BDF2"/>
    <w:lvl w:ilvl="0" w:tplc="D97C1F04">
      <w:numFmt w:val="bullet"/>
      <w:lvlText w:val=""/>
      <w:lvlJc w:val="left"/>
      <w:pPr>
        <w:ind w:left="720" w:hanging="360"/>
      </w:pPr>
      <w:rPr>
        <w:rFonts w:ascii="Wingdings" w:eastAsiaTheme="minorHAnsi" w:hAnsi="Wingdings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572"/>
    <w:rsid w:val="0001290B"/>
    <w:rsid w:val="00053D30"/>
    <w:rsid w:val="000767DD"/>
    <w:rsid w:val="00093ECF"/>
    <w:rsid w:val="000C27EA"/>
    <w:rsid w:val="000C42FC"/>
    <w:rsid w:val="000C63A2"/>
    <w:rsid w:val="000D0D86"/>
    <w:rsid w:val="00137BD7"/>
    <w:rsid w:val="001422D0"/>
    <w:rsid w:val="00143782"/>
    <w:rsid w:val="00170E9C"/>
    <w:rsid w:val="00171ABE"/>
    <w:rsid w:val="001D2695"/>
    <w:rsid w:val="00253620"/>
    <w:rsid w:val="00275421"/>
    <w:rsid w:val="00285572"/>
    <w:rsid w:val="00290E94"/>
    <w:rsid w:val="002A4E36"/>
    <w:rsid w:val="002E7EC0"/>
    <w:rsid w:val="003519E8"/>
    <w:rsid w:val="00396B73"/>
    <w:rsid w:val="003A2316"/>
    <w:rsid w:val="003D0283"/>
    <w:rsid w:val="00446CB0"/>
    <w:rsid w:val="00452AB2"/>
    <w:rsid w:val="00476218"/>
    <w:rsid w:val="0048747A"/>
    <w:rsid w:val="004E61B1"/>
    <w:rsid w:val="004F30A0"/>
    <w:rsid w:val="00507ED9"/>
    <w:rsid w:val="00513B27"/>
    <w:rsid w:val="00517246"/>
    <w:rsid w:val="00586206"/>
    <w:rsid w:val="00590225"/>
    <w:rsid w:val="0059672F"/>
    <w:rsid w:val="005A59E8"/>
    <w:rsid w:val="00605055"/>
    <w:rsid w:val="00612106"/>
    <w:rsid w:val="0063237E"/>
    <w:rsid w:val="006603FA"/>
    <w:rsid w:val="006D3935"/>
    <w:rsid w:val="00731AA1"/>
    <w:rsid w:val="007657AD"/>
    <w:rsid w:val="007843CB"/>
    <w:rsid w:val="007E663C"/>
    <w:rsid w:val="007F7807"/>
    <w:rsid w:val="008053C8"/>
    <w:rsid w:val="00825F18"/>
    <w:rsid w:val="008440CF"/>
    <w:rsid w:val="00873B35"/>
    <w:rsid w:val="00876F7C"/>
    <w:rsid w:val="00881BDC"/>
    <w:rsid w:val="00883CB8"/>
    <w:rsid w:val="008D0289"/>
    <w:rsid w:val="008E59BC"/>
    <w:rsid w:val="00942562"/>
    <w:rsid w:val="00943FCE"/>
    <w:rsid w:val="009653D6"/>
    <w:rsid w:val="00967E9B"/>
    <w:rsid w:val="00973733"/>
    <w:rsid w:val="00984875"/>
    <w:rsid w:val="009A76B8"/>
    <w:rsid w:val="009B4AE7"/>
    <w:rsid w:val="009D54CB"/>
    <w:rsid w:val="00A0619E"/>
    <w:rsid w:val="00A36CBC"/>
    <w:rsid w:val="00AA2CD9"/>
    <w:rsid w:val="00AA6B2F"/>
    <w:rsid w:val="00AB0F96"/>
    <w:rsid w:val="00AB43D2"/>
    <w:rsid w:val="00B52CF6"/>
    <w:rsid w:val="00B767C5"/>
    <w:rsid w:val="00BC74ED"/>
    <w:rsid w:val="00BE7DF1"/>
    <w:rsid w:val="00C24D56"/>
    <w:rsid w:val="00C361F6"/>
    <w:rsid w:val="00C554B2"/>
    <w:rsid w:val="00CB79C7"/>
    <w:rsid w:val="00CD2EEE"/>
    <w:rsid w:val="00CE5A17"/>
    <w:rsid w:val="00D1088F"/>
    <w:rsid w:val="00D1142B"/>
    <w:rsid w:val="00D2702E"/>
    <w:rsid w:val="00DF750C"/>
    <w:rsid w:val="00E15E0D"/>
    <w:rsid w:val="00E54211"/>
    <w:rsid w:val="00E70D58"/>
    <w:rsid w:val="00E728C7"/>
    <w:rsid w:val="00EA0549"/>
    <w:rsid w:val="00EA564E"/>
    <w:rsid w:val="00EF0049"/>
    <w:rsid w:val="00F0754D"/>
    <w:rsid w:val="00F228EC"/>
    <w:rsid w:val="00F30B5C"/>
    <w:rsid w:val="00F31F99"/>
    <w:rsid w:val="00F542B6"/>
    <w:rsid w:val="00F77D99"/>
    <w:rsid w:val="00F86D75"/>
    <w:rsid w:val="00F95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2EF92"/>
  <w15:chartTrackingRefBased/>
  <w15:docId w15:val="{9EB0C674-CADC-42C0-B7A1-325EBF09F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557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85572"/>
    <w:rPr>
      <w:color w:val="0000FF"/>
      <w:u w:val="single"/>
    </w:rPr>
  </w:style>
  <w:style w:type="character" w:customStyle="1" w:styleId="alnrn">
    <w:name w:val="alnrn"/>
    <w:basedOn w:val="DefaultParagraphFont"/>
    <w:rsid w:val="00285572"/>
  </w:style>
  <w:style w:type="character" w:customStyle="1" w:styleId="alnparlinks">
    <w:name w:val="alnparlinks"/>
    <w:basedOn w:val="DefaultParagraphFont"/>
    <w:rsid w:val="00285572"/>
  </w:style>
  <w:style w:type="character" w:customStyle="1" w:styleId="sumn">
    <w:name w:val="sumn"/>
    <w:basedOn w:val="DefaultParagraphFont"/>
    <w:rsid w:val="0028557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855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85572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72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24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425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1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39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8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404979">
              <w:marLeft w:val="1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03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37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260398">
              <w:marLeft w:val="1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8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84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263833">
              <w:marLeft w:val="1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4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173181">
              <w:marLeft w:val="1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816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72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17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50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987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956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01624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2984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403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83586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60804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1599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97072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92878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533330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457154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715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D7F9AB44C7944A89DF9ACF1733CAC8" ma:contentTypeVersion="16" ma:contentTypeDescription="Create a new document." ma:contentTypeScope="" ma:versionID="36bb149719fc0800a050110a6ce6e91b">
  <xsd:schema xmlns:xsd="http://www.w3.org/2001/XMLSchema" xmlns:xs="http://www.w3.org/2001/XMLSchema" xmlns:p="http://schemas.microsoft.com/office/2006/metadata/properties" xmlns:ns2="9c47599b-ef21-4401-b46d-bbb10f6edf5e" xmlns:ns3="d570b12a-5af4-4a4e-a356-2b2349f84990" targetNamespace="http://schemas.microsoft.com/office/2006/metadata/properties" ma:root="true" ma:fieldsID="5f928b24cf68008cfdd5f2b8b33a22b3" ns2:_="" ns3:_="">
    <xsd:import namespace="9c47599b-ef21-4401-b46d-bbb10f6edf5e"/>
    <xsd:import namespace="d570b12a-5af4-4a4e-a356-2b2349f8499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47599b-ef21-4401-b46d-bbb10f6edf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2a05c2eb-d2c0-41df-817a-9abe70ce6ca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70b12a-5af4-4a4e-a356-2b2349f84990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d784234c-d36f-4296-a67a-b578dc767617}" ma:internalName="TaxCatchAll" ma:showField="CatchAllData" ma:web="d570b12a-5af4-4a4e-a356-2b2349f8499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570b12a-5af4-4a4e-a356-2b2349f84990" xsi:nil="true"/>
    <lcf76f155ced4ddcb4097134ff3c332f xmlns="9c47599b-ef21-4401-b46d-bbb10f6edf5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EB3AF8E-9E52-4A68-B4D0-0BE473E4430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E6BED25-3F18-46B9-9C25-4AD03B85BEE1}"/>
</file>

<file path=customXml/itemProps3.xml><?xml version="1.0" encoding="utf-8"?>
<ds:datastoreItem xmlns:ds="http://schemas.openxmlformats.org/officeDocument/2006/customXml" ds:itemID="{2DE20FDF-D621-4ABB-82CA-83CEB68B6D1E}"/>
</file>

<file path=customXml/itemProps4.xml><?xml version="1.0" encoding="utf-8"?>
<ds:datastoreItem xmlns:ds="http://schemas.openxmlformats.org/officeDocument/2006/customXml" ds:itemID="{4DE0D027-14FC-4D7B-B6D5-C6A541EBE10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3</TotalTime>
  <Pages>5</Pages>
  <Words>2602</Words>
  <Characters>14835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echte, Kristie</dc:creator>
  <cp:keywords/>
  <dc:description/>
  <cp:lastModifiedBy>Wulff, Juan Pedro</cp:lastModifiedBy>
  <cp:revision>74</cp:revision>
  <cp:lastPrinted>2020-05-01T20:09:00Z</cp:lastPrinted>
  <dcterms:created xsi:type="dcterms:W3CDTF">2022-02-25T17:31:00Z</dcterms:created>
  <dcterms:modified xsi:type="dcterms:W3CDTF">2022-08-16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D7F9AB44C7944A89DF9ACF1733CAC8</vt:lpwstr>
  </property>
</Properties>
</file>